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57D0F" w14:textId="333DF53F" w:rsidR="00F71AD1" w:rsidRPr="00E00C44" w:rsidRDefault="00F71AD1" w:rsidP="004F7472">
      <w:pPr>
        <w:rPr>
          <w:rFonts w:cstheme="minorHAnsi"/>
          <w:b/>
          <w:bCs/>
          <w:sz w:val="24"/>
          <w:szCs w:val="24"/>
        </w:rPr>
      </w:pPr>
      <w:r w:rsidRPr="00E00C44">
        <w:rPr>
          <w:rFonts w:cstheme="minorHAnsi"/>
          <w:b/>
          <w:bCs/>
          <w:sz w:val="24"/>
          <w:szCs w:val="24"/>
        </w:rPr>
        <w:t>Appendix</w:t>
      </w:r>
      <w:r w:rsidR="007F65F6">
        <w:rPr>
          <w:rFonts w:cstheme="minorHAnsi"/>
          <w:b/>
          <w:bCs/>
          <w:sz w:val="24"/>
          <w:szCs w:val="24"/>
        </w:rPr>
        <w:t xml:space="preserve"> 1</w:t>
      </w:r>
      <w:r w:rsidR="00E00C44">
        <w:rPr>
          <w:rFonts w:cstheme="minorHAnsi"/>
          <w:b/>
          <w:bCs/>
          <w:sz w:val="24"/>
          <w:szCs w:val="24"/>
        </w:rPr>
        <w:t xml:space="preserve">: </w:t>
      </w:r>
      <w:r w:rsidR="00530BEF">
        <w:rPr>
          <w:rFonts w:cstheme="minorHAnsi"/>
          <w:b/>
          <w:bCs/>
          <w:sz w:val="24"/>
          <w:szCs w:val="24"/>
        </w:rPr>
        <w:t>Survey</w:t>
      </w:r>
    </w:p>
    <w:p w14:paraId="2AAB71D7" w14:textId="08786F60" w:rsidR="004F7472" w:rsidRPr="004F7472" w:rsidRDefault="004F7472" w:rsidP="004F7472">
      <w:pPr>
        <w:rPr>
          <w:rFonts w:cstheme="minorHAnsi"/>
          <w:sz w:val="24"/>
          <w:szCs w:val="24"/>
        </w:rPr>
      </w:pPr>
      <w:r w:rsidRPr="004F7472">
        <w:rPr>
          <w:rFonts w:cstheme="minorHAnsi"/>
          <w:noProof/>
          <w:sz w:val="24"/>
          <w:szCs w:val="24"/>
        </w:rPr>
        <w:drawing>
          <wp:inline distT="0" distB="0" distL="0" distR="0" wp14:anchorId="18CA79B2" wp14:editId="5F81A927">
            <wp:extent cx="1009650" cy="1009650"/>
            <wp:effectExtent l="0" t="0" r="0" b="0"/>
            <wp:docPr id="359493953" name="Picture 2" descr="A close-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493953" name="Picture 2" descr="A close-up of a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AACEB" w14:textId="77777777" w:rsidR="00587044" w:rsidRPr="00593171" w:rsidRDefault="00587044">
      <w:pPr>
        <w:rPr>
          <w:rFonts w:cstheme="minorHAnsi"/>
          <w:sz w:val="24"/>
          <w:szCs w:val="24"/>
        </w:rPr>
      </w:pPr>
    </w:p>
    <w:p w14:paraId="47D5EBEF" w14:textId="77777777" w:rsidR="004E265D" w:rsidRPr="00BB5BC9" w:rsidRDefault="004E265D" w:rsidP="004E265D">
      <w:pPr>
        <w:jc w:val="center"/>
        <w:rPr>
          <w:rFonts w:cstheme="minorHAnsi"/>
          <w:b/>
          <w:bCs/>
          <w:sz w:val="28"/>
          <w:szCs w:val="28"/>
        </w:rPr>
      </w:pPr>
      <w:r w:rsidRPr="00BB5BC9">
        <w:rPr>
          <w:rFonts w:cstheme="minorHAnsi"/>
          <w:b/>
          <w:bCs/>
          <w:sz w:val="28"/>
          <w:szCs w:val="28"/>
        </w:rPr>
        <w:t>All Ireland Institute of Hospice and Palliative Care Network</w:t>
      </w:r>
    </w:p>
    <w:p w14:paraId="74C903BE" w14:textId="55863684" w:rsidR="004E265D" w:rsidRPr="00BB5BC9" w:rsidRDefault="004E265D" w:rsidP="004E265D">
      <w:pPr>
        <w:jc w:val="center"/>
        <w:rPr>
          <w:rFonts w:cstheme="minorHAnsi"/>
          <w:b/>
          <w:bCs/>
          <w:sz w:val="28"/>
          <w:szCs w:val="28"/>
        </w:rPr>
      </w:pPr>
      <w:r w:rsidRPr="00BB5BC9">
        <w:rPr>
          <w:rFonts w:cstheme="minorHAnsi"/>
          <w:b/>
          <w:bCs/>
          <w:sz w:val="28"/>
          <w:szCs w:val="28"/>
        </w:rPr>
        <w:t>Exploring Spiritual and Psychological Care</w:t>
      </w:r>
      <w:r w:rsidR="007C4122" w:rsidRPr="00BB5BC9">
        <w:rPr>
          <w:rFonts w:cstheme="minorHAnsi"/>
          <w:b/>
          <w:bCs/>
          <w:sz w:val="28"/>
          <w:szCs w:val="28"/>
        </w:rPr>
        <w:t xml:space="preserve"> Survey</w:t>
      </w:r>
    </w:p>
    <w:p w14:paraId="62AF9B48" w14:textId="77777777" w:rsidR="00465B54" w:rsidRPr="00593171" w:rsidRDefault="00465B54" w:rsidP="00851E18">
      <w:pPr>
        <w:spacing w:line="360" w:lineRule="auto"/>
        <w:rPr>
          <w:rFonts w:cstheme="minorHAnsi"/>
          <w:sz w:val="24"/>
          <w:szCs w:val="24"/>
        </w:rPr>
      </w:pPr>
    </w:p>
    <w:p w14:paraId="1A01DE23" w14:textId="6879EFA6" w:rsidR="00C10147" w:rsidRPr="00EC01FC" w:rsidRDefault="00C10147" w:rsidP="00C10147">
      <w:pPr>
        <w:spacing w:after="120"/>
        <w:rPr>
          <w:rFonts w:cstheme="minorHAnsi"/>
          <w:b/>
        </w:rPr>
      </w:pPr>
      <w:r w:rsidRPr="00EC01FC">
        <w:rPr>
          <w:rFonts w:cstheme="minorHAnsi"/>
          <w:b/>
        </w:rPr>
        <w:t>Part One: Demographics</w:t>
      </w:r>
    </w:p>
    <w:p w14:paraId="54B3AC1F" w14:textId="77777777" w:rsidR="00C10147" w:rsidRPr="00EC01FC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Please tick one of the following that best describes your age?</w:t>
      </w:r>
    </w:p>
    <w:p w14:paraId="0BDEFF13" w14:textId="77777777" w:rsidR="00C10147" w:rsidRPr="000B601B" w:rsidRDefault="00C10147" w:rsidP="00C10147">
      <w:pPr>
        <w:spacing w:after="120"/>
        <w:rPr>
          <w:rFonts w:cstheme="minorHAnsi"/>
          <w:bCs/>
        </w:rPr>
      </w:pPr>
      <w:r w:rsidRPr="000B601B">
        <w:rPr>
          <w:rFonts w:cstheme="minorHAnsi"/>
          <w:bCs/>
        </w:rPr>
        <w:t>18-24</w:t>
      </w:r>
    </w:p>
    <w:p w14:paraId="04EC3F44" w14:textId="77777777" w:rsidR="00C10147" w:rsidRPr="000B601B" w:rsidRDefault="00C10147" w:rsidP="00C10147">
      <w:pPr>
        <w:spacing w:after="120"/>
        <w:rPr>
          <w:rFonts w:cstheme="minorHAnsi"/>
          <w:bCs/>
        </w:rPr>
      </w:pPr>
      <w:r w:rsidRPr="000B601B">
        <w:rPr>
          <w:rFonts w:cstheme="minorHAnsi"/>
          <w:bCs/>
        </w:rPr>
        <w:t>25-34</w:t>
      </w:r>
    </w:p>
    <w:p w14:paraId="7643D27D" w14:textId="77777777" w:rsidR="00C10147" w:rsidRPr="000B601B" w:rsidRDefault="00C10147" w:rsidP="00C10147">
      <w:pPr>
        <w:spacing w:after="120"/>
        <w:rPr>
          <w:rFonts w:cstheme="minorHAnsi"/>
          <w:bCs/>
        </w:rPr>
      </w:pPr>
      <w:r w:rsidRPr="000B601B">
        <w:rPr>
          <w:rFonts w:cstheme="minorHAnsi"/>
          <w:bCs/>
        </w:rPr>
        <w:t>35-44</w:t>
      </w:r>
    </w:p>
    <w:p w14:paraId="22EF0DDB" w14:textId="77777777" w:rsidR="00C10147" w:rsidRPr="000B601B" w:rsidRDefault="00C10147" w:rsidP="00C10147">
      <w:pPr>
        <w:spacing w:after="120"/>
        <w:rPr>
          <w:rFonts w:cstheme="minorHAnsi"/>
          <w:bCs/>
        </w:rPr>
      </w:pPr>
      <w:r w:rsidRPr="000B601B">
        <w:rPr>
          <w:rFonts w:cstheme="minorHAnsi"/>
          <w:bCs/>
        </w:rPr>
        <w:t>45-54</w:t>
      </w:r>
    </w:p>
    <w:p w14:paraId="47F35B8E" w14:textId="77777777" w:rsidR="00C10147" w:rsidRPr="000B601B" w:rsidRDefault="00C10147" w:rsidP="00C10147">
      <w:pPr>
        <w:spacing w:after="120"/>
        <w:rPr>
          <w:rFonts w:cstheme="minorHAnsi"/>
          <w:bCs/>
        </w:rPr>
      </w:pPr>
      <w:r w:rsidRPr="000B601B">
        <w:rPr>
          <w:rFonts w:cstheme="minorHAnsi"/>
          <w:bCs/>
        </w:rPr>
        <w:t>55-64</w:t>
      </w:r>
    </w:p>
    <w:p w14:paraId="5E0C3DFC" w14:textId="77777777" w:rsidR="00C10147" w:rsidRPr="000B601B" w:rsidRDefault="00C10147" w:rsidP="00C10147">
      <w:pPr>
        <w:spacing w:after="120"/>
        <w:rPr>
          <w:rFonts w:cstheme="minorHAnsi"/>
          <w:bCs/>
        </w:rPr>
      </w:pPr>
      <w:r w:rsidRPr="000B601B">
        <w:rPr>
          <w:rFonts w:cstheme="minorHAnsi"/>
          <w:bCs/>
        </w:rPr>
        <w:t>65-74</w:t>
      </w:r>
    </w:p>
    <w:p w14:paraId="16B2DFDD" w14:textId="77777777" w:rsidR="00C10147" w:rsidRDefault="00C10147" w:rsidP="00C10147">
      <w:pPr>
        <w:spacing w:after="120"/>
        <w:rPr>
          <w:rFonts w:cstheme="minorHAnsi"/>
          <w:bCs/>
        </w:rPr>
      </w:pPr>
      <w:r w:rsidRPr="000B601B">
        <w:rPr>
          <w:rFonts w:cstheme="minorHAnsi"/>
          <w:bCs/>
        </w:rPr>
        <w:t>75 and older</w:t>
      </w:r>
    </w:p>
    <w:p w14:paraId="6742E9AA" w14:textId="77777777" w:rsidR="00C10147" w:rsidRDefault="00C10147" w:rsidP="00C10147">
      <w:pPr>
        <w:spacing w:after="120"/>
        <w:rPr>
          <w:rFonts w:cstheme="minorHAnsi"/>
          <w:bCs/>
        </w:rPr>
      </w:pPr>
    </w:p>
    <w:p w14:paraId="0D0B0A6F" w14:textId="77777777" w:rsidR="00C10147" w:rsidRPr="00EC01FC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Please tick one of the following that best describes your gender?</w:t>
      </w:r>
    </w:p>
    <w:p w14:paraId="7B9BF879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Woman</w:t>
      </w:r>
    </w:p>
    <w:p w14:paraId="299823FB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Man</w:t>
      </w:r>
    </w:p>
    <w:p w14:paraId="4CA92EEC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Non-binary</w:t>
      </w:r>
    </w:p>
    <w:p w14:paraId="1179EC4E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Queer-gender</w:t>
      </w:r>
    </w:p>
    <w:p w14:paraId="0D6B1447" w14:textId="77777777" w:rsidR="00C10147" w:rsidRPr="00EC01FC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 xml:space="preserve"> Other </w:t>
      </w:r>
      <w:r>
        <w:rPr>
          <w:rFonts w:cstheme="minorHAnsi"/>
          <w:bCs/>
        </w:rPr>
        <w:t>(p</w:t>
      </w:r>
      <w:r w:rsidRPr="00EC01FC">
        <w:rPr>
          <w:rFonts w:cstheme="minorHAnsi"/>
          <w:bCs/>
        </w:rPr>
        <w:t>lease state)</w:t>
      </w:r>
    </w:p>
    <w:p w14:paraId="5FF59426" w14:textId="77777777" w:rsidR="00C10147" w:rsidRPr="00EC01FC" w:rsidRDefault="00C10147" w:rsidP="00C10147">
      <w:pPr>
        <w:spacing w:after="120"/>
        <w:rPr>
          <w:rFonts w:cstheme="minorHAnsi"/>
          <w:bCs/>
        </w:rPr>
      </w:pPr>
    </w:p>
    <w:p w14:paraId="6B416406" w14:textId="77777777" w:rsidR="00C10147" w:rsidRPr="00EC01FC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Please tick one of the following that best describes your pronoun?</w:t>
      </w:r>
    </w:p>
    <w:p w14:paraId="46A71B70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She/Her</w:t>
      </w:r>
    </w:p>
    <w:p w14:paraId="13D468D6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He/Him</w:t>
      </w:r>
    </w:p>
    <w:p w14:paraId="56C6A8B7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They/Them</w:t>
      </w:r>
    </w:p>
    <w:p w14:paraId="1E435F8E" w14:textId="77777777" w:rsidR="00C10147" w:rsidRPr="00EC01FC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 xml:space="preserve"> Other  </w:t>
      </w:r>
      <w:r>
        <w:rPr>
          <w:rFonts w:cstheme="minorHAnsi"/>
          <w:bCs/>
        </w:rPr>
        <w:t>(</w:t>
      </w:r>
      <w:r w:rsidRPr="00EC01FC">
        <w:rPr>
          <w:rFonts w:cstheme="minorHAnsi"/>
          <w:bCs/>
        </w:rPr>
        <w:t>please state)</w:t>
      </w:r>
    </w:p>
    <w:p w14:paraId="19B593B8" w14:textId="77777777" w:rsidR="00C10147" w:rsidRPr="00EC01FC" w:rsidRDefault="00C10147" w:rsidP="00C10147">
      <w:pPr>
        <w:spacing w:after="120"/>
        <w:rPr>
          <w:rFonts w:cstheme="minorHAnsi"/>
          <w:bCs/>
        </w:rPr>
      </w:pPr>
    </w:p>
    <w:p w14:paraId="65F0B81B" w14:textId="77777777" w:rsidR="00C10147" w:rsidRPr="00EC01FC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Please tick one of the following that best describes your religion/spirituality?</w:t>
      </w:r>
    </w:p>
    <w:p w14:paraId="5ED3E1D6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Christianity</w:t>
      </w:r>
    </w:p>
    <w:p w14:paraId="018BBC84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Buddhism</w:t>
      </w:r>
    </w:p>
    <w:p w14:paraId="68CBCB66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Hinduism</w:t>
      </w:r>
    </w:p>
    <w:p w14:paraId="6D46F1C7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Humanism</w:t>
      </w:r>
    </w:p>
    <w:p w14:paraId="55B64FE9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Islam</w:t>
      </w:r>
    </w:p>
    <w:p w14:paraId="4E2477C8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Judaism</w:t>
      </w:r>
    </w:p>
    <w:p w14:paraId="68142133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>Sikhism</w:t>
      </w:r>
    </w:p>
    <w:p w14:paraId="674A90CB" w14:textId="77777777" w:rsidR="00C10147" w:rsidRDefault="00C10147" w:rsidP="00C10147">
      <w:pPr>
        <w:spacing w:after="120"/>
        <w:rPr>
          <w:rFonts w:cstheme="minorHAnsi"/>
          <w:bCs/>
        </w:rPr>
      </w:pPr>
      <w:r>
        <w:rPr>
          <w:rFonts w:cstheme="minorHAnsi"/>
          <w:bCs/>
        </w:rPr>
        <w:t>N</w:t>
      </w:r>
      <w:r w:rsidRPr="00EC01FC">
        <w:rPr>
          <w:rFonts w:cstheme="minorHAnsi"/>
          <w:bCs/>
        </w:rPr>
        <w:t>either spiritual or religious</w:t>
      </w:r>
    </w:p>
    <w:p w14:paraId="32A1B1D6" w14:textId="77777777" w:rsidR="00C10147" w:rsidRDefault="00C10147" w:rsidP="00C10147">
      <w:pPr>
        <w:spacing w:after="120"/>
        <w:rPr>
          <w:rFonts w:cstheme="minorHAnsi"/>
          <w:bCs/>
        </w:rPr>
      </w:pPr>
      <w:r>
        <w:rPr>
          <w:rFonts w:cstheme="minorHAnsi"/>
          <w:bCs/>
        </w:rPr>
        <w:t>S</w:t>
      </w:r>
      <w:r w:rsidRPr="00EC01FC">
        <w:rPr>
          <w:rFonts w:cstheme="minorHAnsi"/>
          <w:bCs/>
        </w:rPr>
        <w:t>piritual but not religious</w:t>
      </w:r>
    </w:p>
    <w:p w14:paraId="00301C6A" w14:textId="77777777" w:rsidR="00C10147" w:rsidRDefault="00C10147" w:rsidP="00C10147">
      <w:pPr>
        <w:spacing w:after="120"/>
        <w:rPr>
          <w:rFonts w:cstheme="minorHAnsi"/>
          <w:bCs/>
        </w:rPr>
      </w:pPr>
      <w:r w:rsidRPr="00EC01FC">
        <w:rPr>
          <w:rFonts w:cstheme="minorHAnsi"/>
          <w:bCs/>
        </w:rPr>
        <w:t xml:space="preserve">Other </w:t>
      </w:r>
      <w:r>
        <w:rPr>
          <w:rFonts w:cstheme="minorHAnsi"/>
          <w:bCs/>
        </w:rPr>
        <w:t>(</w:t>
      </w:r>
      <w:r w:rsidRPr="00EC01FC">
        <w:rPr>
          <w:rFonts w:cstheme="minorHAnsi"/>
          <w:bCs/>
        </w:rPr>
        <w:t xml:space="preserve">please state) </w:t>
      </w:r>
    </w:p>
    <w:p w14:paraId="50BEAE6D" w14:textId="77777777" w:rsidR="00C10147" w:rsidRPr="00EC01FC" w:rsidRDefault="00C10147" w:rsidP="00C10147">
      <w:pPr>
        <w:spacing w:after="120"/>
        <w:rPr>
          <w:rFonts w:cstheme="minorHAnsi"/>
          <w:bCs/>
        </w:rPr>
      </w:pPr>
    </w:p>
    <w:p w14:paraId="3E3673FA" w14:textId="77777777" w:rsidR="00C10147" w:rsidRPr="00EC01FC" w:rsidRDefault="00C10147" w:rsidP="00C10147">
      <w:pPr>
        <w:rPr>
          <w:rFonts w:cstheme="minorHAnsi"/>
          <w:b/>
        </w:rPr>
      </w:pPr>
      <w:r w:rsidRPr="00EC01FC">
        <w:rPr>
          <w:rFonts w:cstheme="minorHAnsi"/>
          <w:b/>
        </w:rPr>
        <w:t xml:space="preserve">Part Two:  Introductory questions </w:t>
      </w:r>
    </w:p>
    <w:p w14:paraId="498207C5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Please tick one of the following that best describes your role in palliative and end of life care</w:t>
      </w:r>
    </w:p>
    <w:p w14:paraId="20765864" w14:textId="77777777" w:rsidR="00C10147" w:rsidRDefault="00C10147" w:rsidP="00C10147">
      <w:pPr>
        <w:rPr>
          <w:rFonts w:cstheme="minorHAnsi"/>
        </w:rPr>
      </w:pPr>
      <w:r w:rsidRPr="00976324">
        <w:rPr>
          <w:rFonts w:cstheme="minorHAnsi"/>
        </w:rPr>
        <w:t>Chaplain</w:t>
      </w:r>
    </w:p>
    <w:p w14:paraId="7729BC2E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Doctor</w:t>
      </w:r>
    </w:p>
    <w:p w14:paraId="17253855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Nurse</w:t>
      </w:r>
    </w:p>
    <w:p w14:paraId="09EEE608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Occupational Therapist</w:t>
      </w:r>
    </w:p>
    <w:p w14:paraId="2CFB6985" w14:textId="77777777" w:rsidR="00C10147" w:rsidRPr="00976324" w:rsidRDefault="00C10147" w:rsidP="00C10147">
      <w:pPr>
        <w:rPr>
          <w:rFonts w:cstheme="minorHAnsi"/>
        </w:rPr>
      </w:pPr>
      <w:r>
        <w:rPr>
          <w:rFonts w:cstheme="minorHAnsi"/>
        </w:rPr>
        <w:t>Pastoral Care Worker</w:t>
      </w:r>
      <w:r w:rsidRPr="00976324">
        <w:rPr>
          <w:rFonts w:cstheme="minorHAnsi"/>
        </w:rPr>
        <w:t xml:space="preserve"> </w:t>
      </w:r>
    </w:p>
    <w:p w14:paraId="440BD807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Physiotherapist</w:t>
      </w:r>
    </w:p>
    <w:p w14:paraId="156B4DAD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Psychiatrist</w:t>
      </w:r>
    </w:p>
    <w:p w14:paraId="508FA41D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Psychologist</w:t>
      </w:r>
    </w:p>
    <w:p w14:paraId="3197C434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Psychotherapist</w:t>
      </w:r>
    </w:p>
    <w:p w14:paraId="264EC64D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Social worker</w:t>
      </w:r>
    </w:p>
    <w:p w14:paraId="371A2F6C" w14:textId="77777777" w:rsidR="00C10147" w:rsidRPr="00976324" w:rsidRDefault="00C10147" w:rsidP="00C10147">
      <w:pPr>
        <w:rPr>
          <w:rFonts w:cstheme="minorHAnsi"/>
        </w:rPr>
      </w:pPr>
      <w:r>
        <w:rPr>
          <w:rFonts w:cstheme="minorHAnsi"/>
        </w:rPr>
        <w:t>Other (please state)</w:t>
      </w:r>
    </w:p>
    <w:p w14:paraId="029A0599" w14:textId="77777777" w:rsidR="00C10147" w:rsidRDefault="00C10147" w:rsidP="00C10147">
      <w:pPr>
        <w:rPr>
          <w:rFonts w:cstheme="minorHAnsi"/>
        </w:rPr>
      </w:pPr>
      <w:r w:rsidRPr="00976324">
        <w:rPr>
          <w:rFonts w:cstheme="minorHAnsi"/>
        </w:rPr>
        <w:t xml:space="preserve"> </w:t>
      </w:r>
    </w:p>
    <w:p w14:paraId="3E378798" w14:textId="439665E5" w:rsidR="00C10147" w:rsidRDefault="00767310" w:rsidP="00C10147">
      <w:pPr>
        <w:rPr>
          <w:rFonts w:cstheme="minorHAnsi"/>
        </w:rPr>
      </w:pPr>
      <w:r>
        <w:rPr>
          <w:rFonts w:cstheme="minorHAnsi"/>
        </w:rPr>
        <w:t>H</w:t>
      </w:r>
      <w:r w:rsidR="00C10147" w:rsidRPr="00EC01FC">
        <w:rPr>
          <w:rFonts w:cstheme="minorHAnsi"/>
        </w:rPr>
        <w:t xml:space="preserve">ow long have you been engaged in supporting people receiving palliative </w:t>
      </w:r>
      <w:r w:rsidR="00C10147">
        <w:rPr>
          <w:rFonts w:cstheme="minorHAnsi"/>
        </w:rPr>
        <w:t xml:space="preserve">and end-of-life </w:t>
      </w:r>
      <w:r w:rsidR="00C10147" w:rsidRPr="00EC01FC">
        <w:rPr>
          <w:rFonts w:cstheme="minorHAnsi"/>
        </w:rPr>
        <w:t>care?</w:t>
      </w:r>
      <w:r w:rsidR="00C10147">
        <w:rPr>
          <w:rFonts w:cstheme="minorHAnsi"/>
        </w:rPr>
        <w:t xml:space="preserve"> (please tick one)</w:t>
      </w:r>
    </w:p>
    <w:p w14:paraId="5446F4CF" w14:textId="77777777" w:rsidR="00C10147" w:rsidRDefault="00C10147" w:rsidP="00C10147">
      <w:pPr>
        <w:rPr>
          <w:rFonts w:cstheme="minorHAnsi"/>
          <w:i/>
        </w:rPr>
      </w:pPr>
      <w:r>
        <w:rPr>
          <w:rFonts w:cstheme="minorHAnsi"/>
          <w:i/>
        </w:rPr>
        <w:t xml:space="preserve">Less than </w:t>
      </w:r>
      <w:r w:rsidRPr="00EC01FC">
        <w:rPr>
          <w:rFonts w:cstheme="minorHAnsi"/>
          <w:i/>
        </w:rPr>
        <w:t>1 year</w:t>
      </w:r>
    </w:p>
    <w:p w14:paraId="412A7B3F" w14:textId="77777777" w:rsidR="00C10147" w:rsidRDefault="00C10147" w:rsidP="00C10147">
      <w:pPr>
        <w:rPr>
          <w:rFonts w:cstheme="minorHAnsi"/>
          <w:i/>
        </w:rPr>
      </w:pPr>
      <w:r w:rsidRPr="00EC01FC">
        <w:rPr>
          <w:rFonts w:cstheme="minorHAnsi"/>
          <w:i/>
        </w:rPr>
        <w:t>1-5 years</w:t>
      </w:r>
    </w:p>
    <w:p w14:paraId="15C6F5C2" w14:textId="77777777" w:rsidR="00C10147" w:rsidRDefault="00C10147" w:rsidP="00C10147">
      <w:pPr>
        <w:rPr>
          <w:rFonts w:cstheme="minorHAnsi"/>
          <w:i/>
        </w:rPr>
      </w:pPr>
      <w:r w:rsidRPr="00EC01FC">
        <w:rPr>
          <w:rFonts w:cstheme="minorHAnsi"/>
          <w:i/>
        </w:rPr>
        <w:lastRenderedPageBreak/>
        <w:t>6-10 years</w:t>
      </w:r>
    </w:p>
    <w:p w14:paraId="0CCECD1A" w14:textId="77777777" w:rsidR="00C10147" w:rsidRDefault="00C10147" w:rsidP="00C10147">
      <w:pPr>
        <w:rPr>
          <w:rFonts w:cstheme="minorHAnsi"/>
          <w:i/>
        </w:rPr>
      </w:pPr>
      <w:r>
        <w:rPr>
          <w:rFonts w:cstheme="minorHAnsi"/>
          <w:i/>
        </w:rPr>
        <w:t>&gt;</w:t>
      </w:r>
      <w:r w:rsidRPr="00EC01FC">
        <w:rPr>
          <w:rFonts w:cstheme="minorHAnsi"/>
          <w:i/>
        </w:rPr>
        <w:t>10 years</w:t>
      </w:r>
    </w:p>
    <w:p w14:paraId="32EFE456" w14:textId="77777777" w:rsidR="00767310" w:rsidRDefault="00767310" w:rsidP="00C10147">
      <w:pPr>
        <w:rPr>
          <w:rFonts w:cstheme="minorHAnsi"/>
        </w:rPr>
      </w:pPr>
    </w:p>
    <w:p w14:paraId="1B336F12" w14:textId="1FB66290" w:rsidR="00C10147" w:rsidRDefault="00C10147" w:rsidP="00C10147">
      <w:pPr>
        <w:rPr>
          <w:rFonts w:cstheme="minorHAnsi"/>
        </w:rPr>
      </w:pPr>
      <w:r w:rsidRPr="00EC01FC">
        <w:rPr>
          <w:rFonts w:cstheme="minorHAnsi"/>
        </w:rPr>
        <w:t xml:space="preserve">What kind of service do you work in? </w:t>
      </w:r>
      <w:r>
        <w:rPr>
          <w:rFonts w:cstheme="minorHAnsi"/>
        </w:rPr>
        <w:t>(please tick those most relevant to you)</w:t>
      </w:r>
    </w:p>
    <w:p w14:paraId="1F38C408" w14:textId="77777777" w:rsidR="00C10147" w:rsidRDefault="00C10147" w:rsidP="00C10147">
      <w:pPr>
        <w:rPr>
          <w:rFonts w:cstheme="minorHAnsi"/>
          <w:i/>
        </w:rPr>
      </w:pPr>
      <w:r>
        <w:rPr>
          <w:rFonts w:cstheme="minorHAnsi"/>
          <w:i/>
        </w:rPr>
        <w:t>H</w:t>
      </w:r>
      <w:r w:rsidRPr="00EC01FC">
        <w:rPr>
          <w:rFonts w:cstheme="minorHAnsi"/>
          <w:i/>
        </w:rPr>
        <w:t>ospital</w:t>
      </w:r>
    </w:p>
    <w:p w14:paraId="5FC52D1D" w14:textId="77777777" w:rsidR="00C10147" w:rsidRDefault="00C10147" w:rsidP="00C10147">
      <w:pPr>
        <w:rPr>
          <w:rFonts w:cstheme="minorHAnsi"/>
          <w:i/>
        </w:rPr>
      </w:pPr>
      <w:r>
        <w:rPr>
          <w:rFonts w:cstheme="minorHAnsi"/>
          <w:i/>
        </w:rPr>
        <w:t>H</w:t>
      </w:r>
      <w:r w:rsidRPr="00EC01FC">
        <w:rPr>
          <w:rFonts w:cstheme="minorHAnsi"/>
          <w:i/>
        </w:rPr>
        <w:t>ospice</w:t>
      </w:r>
    </w:p>
    <w:p w14:paraId="2A6092F2" w14:textId="77777777" w:rsidR="00C10147" w:rsidRDefault="00C10147" w:rsidP="00C10147">
      <w:pPr>
        <w:rPr>
          <w:rFonts w:cstheme="minorHAnsi"/>
          <w:i/>
        </w:rPr>
      </w:pPr>
      <w:r>
        <w:rPr>
          <w:rFonts w:cstheme="minorHAnsi"/>
          <w:i/>
        </w:rPr>
        <w:t>C</w:t>
      </w:r>
      <w:r w:rsidRPr="00EC01FC">
        <w:rPr>
          <w:rFonts w:cstheme="minorHAnsi"/>
          <w:i/>
        </w:rPr>
        <w:t>ommunity</w:t>
      </w:r>
    </w:p>
    <w:p w14:paraId="55F2067C" w14:textId="77777777" w:rsidR="00C10147" w:rsidRPr="00EC01FC" w:rsidRDefault="00C10147" w:rsidP="00C10147">
      <w:pPr>
        <w:rPr>
          <w:rFonts w:cstheme="minorHAnsi"/>
          <w:i/>
        </w:rPr>
      </w:pPr>
      <w:r>
        <w:rPr>
          <w:rFonts w:cstheme="minorHAnsi"/>
          <w:i/>
        </w:rPr>
        <w:t>O</w:t>
      </w:r>
      <w:r w:rsidRPr="00EC01FC">
        <w:rPr>
          <w:rFonts w:cstheme="minorHAnsi"/>
          <w:i/>
        </w:rPr>
        <w:t xml:space="preserve">ther </w:t>
      </w:r>
      <w:r>
        <w:rPr>
          <w:rFonts w:cstheme="minorHAnsi"/>
          <w:i/>
        </w:rPr>
        <w:t>(</w:t>
      </w:r>
      <w:r w:rsidRPr="00EC01FC">
        <w:rPr>
          <w:rFonts w:cstheme="minorHAnsi"/>
          <w:i/>
        </w:rPr>
        <w:t>please state)</w:t>
      </w:r>
    </w:p>
    <w:p w14:paraId="40EFA235" w14:textId="77777777" w:rsidR="00C10147" w:rsidRPr="00901BF9" w:rsidRDefault="00C10147" w:rsidP="00C10147">
      <w:pPr>
        <w:rPr>
          <w:rFonts w:cstheme="minorHAnsi"/>
        </w:rPr>
      </w:pPr>
    </w:p>
    <w:p w14:paraId="442E98F4" w14:textId="77777777" w:rsidR="00C10147" w:rsidRPr="00901BF9" w:rsidRDefault="00C10147" w:rsidP="00C10147">
      <w:pPr>
        <w:rPr>
          <w:rFonts w:cstheme="minorHAnsi"/>
          <w:b/>
          <w:bCs/>
        </w:rPr>
      </w:pPr>
      <w:r w:rsidRPr="00901BF9">
        <w:rPr>
          <w:rFonts w:cstheme="minorHAnsi"/>
          <w:b/>
          <w:bCs/>
        </w:rPr>
        <w:t>Part Three: Spiritual</w:t>
      </w:r>
      <w:r w:rsidRPr="00EC01FC">
        <w:rPr>
          <w:rFonts w:cstheme="minorHAnsi"/>
          <w:b/>
          <w:bCs/>
        </w:rPr>
        <w:t xml:space="preserve"> Care</w:t>
      </w:r>
    </w:p>
    <w:p w14:paraId="2AAFE26F" w14:textId="17B90CAC" w:rsidR="00C10147" w:rsidRDefault="00C10147" w:rsidP="00C10147">
      <w:pPr>
        <w:spacing w:after="240"/>
        <w:rPr>
          <w:rFonts w:cstheme="minorHAnsi"/>
        </w:rPr>
      </w:pPr>
      <w:r>
        <w:rPr>
          <w:rFonts w:cstheme="minorHAnsi"/>
        </w:rPr>
        <w:t>H</w:t>
      </w:r>
      <w:r w:rsidRPr="00EC01FC">
        <w:rPr>
          <w:rFonts w:cstheme="minorHAnsi"/>
        </w:rPr>
        <w:t xml:space="preserve">ow often are you involved in assessing </w:t>
      </w:r>
      <w:r>
        <w:rPr>
          <w:rFonts w:cstheme="minorHAnsi"/>
        </w:rPr>
        <w:t xml:space="preserve">and supporting </w:t>
      </w:r>
      <w:r w:rsidRPr="00EC01FC">
        <w:rPr>
          <w:rFonts w:cstheme="minorHAnsi"/>
        </w:rPr>
        <w:t xml:space="preserve"> </w:t>
      </w:r>
      <w:r>
        <w:rPr>
          <w:rFonts w:cstheme="minorHAnsi"/>
        </w:rPr>
        <w:t>patients’ and f</w:t>
      </w:r>
      <w:r w:rsidRPr="00901BF9">
        <w:rPr>
          <w:rFonts w:cstheme="minorHAnsi"/>
        </w:rPr>
        <w:t>amily/care</w:t>
      </w:r>
      <w:r>
        <w:rPr>
          <w:rFonts w:cstheme="minorHAnsi"/>
        </w:rPr>
        <w:t>rs’</w:t>
      </w:r>
      <w:r w:rsidRPr="00901BF9">
        <w:rPr>
          <w:rFonts w:cstheme="minorHAnsi"/>
        </w:rPr>
        <w:t xml:space="preserve">  spiritual needs</w:t>
      </w:r>
      <w:r w:rsidR="003C778A">
        <w:rPr>
          <w:rFonts w:cstheme="minorHAnsi"/>
        </w:rPr>
        <w:t xml:space="preserve">. </w:t>
      </w:r>
      <w:r w:rsidR="00BB5BC9">
        <w:rPr>
          <w:rFonts w:cstheme="minorHAnsi"/>
        </w:rPr>
        <w:t>(p</w:t>
      </w:r>
      <w:r w:rsidR="003C778A">
        <w:rPr>
          <w:rFonts w:cstheme="minorHAnsi"/>
        </w:rPr>
        <w:t>lease tick one</w:t>
      </w:r>
      <w:r w:rsidR="00BB5BC9">
        <w:rPr>
          <w:rFonts w:cstheme="minorHAnsi"/>
        </w:rPr>
        <w:t>)</w:t>
      </w:r>
    </w:p>
    <w:p w14:paraId="388E7439" w14:textId="77777777" w:rsidR="00C10147" w:rsidRDefault="00C10147" w:rsidP="00C10147">
      <w:pPr>
        <w:spacing w:after="240"/>
        <w:rPr>
          <w:rFonts w:cstheme="minorHAnsi"/>
          <w:i/>
        </w:rPr>
      </w:pPr>
      <w:r w:rsidRPr="00901BF9">
        <w:rPr>
          <w:rFonts w:cstheme="minorHAnsi"/>
          <w:i/>
        </w:rPr>
        <w:t>(very frequently/frequently/seldom /never)</w:t>
      </w:r>
    </w:p>
    <w:p w14:paraId="0A34CF41" w14:textId="77777777" w:rsidR="008A6449" w:rsidRDefault="008A6449" w:rsidP="00C10147">
      <w:pPr>
        <w:rPr>
          <w:rFonts w:cstheme="minorHAnsi"/>
        </w:rPr>
      </w:pPr>
    </w:p>
    <w:p w14:paraId="0EB9168E" w14:textId="51E058AB" w:rsidR="003C778A" w:rsidRDefault="00C10147" w:rsidP="003C778A">
      <w:pPr>
        <w:spacing w:after="240"/>
        <w:rPr>
          <w:rFonts w:cstheme="minorHAnsi"/>
        </w:rPr>
      </w:pPr>
      <w:r w:rsidRPr="00901BF9">
        <w:rPr>
          <w:rFonts w:cstheme="minorHAnsi"/>
        </w:rPr>
        <w:t xml:space="preserve">How would you rate your competence in supporting </w:t>
      </w:r>
      <w:r>
        <w:rPr>
          <w:rFonts w:cstheme="minorHAnsi"/>
        </w:rPr>
        <w:t xml:space="preserve">patients’ and </w:t>
      </w:r>
      <w:r w:rsidRPr="00901BF9">
        <w:rPr>
          <w:rFonts w:cstheme="minorHAnsi"/>
        </w:rPr>
        <w:t>family</w:t>
      </w:r>
      <w:r>
        <w:rPr>
          <w:rFonts w:cstheme="minorHAnsi"/>
        </w:rPr>
        <w:t>/carers’</w:t>
      </w:r>
      <w:r w:rsidRPr="00901BF9">
        <w:rPr>
          <w:rFonts w:cstheme="minorHAnsi"/>
        </w:rPr>
        <w:t xml:space="preserve"> spiritual needs?</w:t>
      </w:r>
      <w:r w:rsidR="003C778A" w:rsidRPr="003C778A">
        <w:rPr>
          <w:rFonts w:cstheme="minorHAnsi"/>
        </w:rPr>
        <w:t xml:space="preserve"> </w:t>
      </w:r>
      <w:r w:rsidR="00BB5BC9">
        <w:rPr>
          <w:rFonts w:cstheme="minorHAnsi"/>
        </w:rPr>
        <w:t>(p</w:t>
      </w:r>
      <w:r w:rsidR="003C778A">
        <w:rPr>
          <w:rFonts w:cstheme="minorHAnsi"/>
        </w:rPr>
        <w:t>lease tick one</w:t>
      </w:r>
      <w:r w:rsidR="00BB5BC9">
        <w:rPr>
          <w:rFonts w:cstheme="minorHAnsi"/>
        </w:rPr>
        <w:t>)</w:t>
      </w:r>
    </w:p>
    <w:p w14:paraId="3CDB0E91" w14:textId="77777777" w:rsidR="00C10147" w:rsidRPr="006614B1" w:rsidRDefault="00C10147" w:rsidP="00C10147">
      <w:pPr>
        <w:rPr>
          <w:rFonts w:cstheme="minorHAnsi"/>
          <w:i/>
          <w:iCs/>
        </w:rPr>
      </w:pPr>
      <w:r w:rsidRPr="00901BF9">
        <w:rPr>
          <w:rFonts w:cstheme="minorHAnsi"/>
          <w:i/>
          <w:iCs/>
        </w:rPr>
        <w:t xml:space="preserve"> (very competent/ competent / fairly competent /not competent)</w:t>
      </w:r>
    </w:p>
    <w:p w14:paraId="3ACAB2D5" w14:textId="77777777" w:rsidR="00C10147" w:rsidRPr="006614B1" w:rsidRDefault="00C10147" w:rsidP="00C10147">
      <w:pPr>
        <w:rPr>
          <w:rFonts w:cstheme="minorHAnsi"/>
          <w:i/>
          <w:iCs/>
        </w:rPr>
      </w:pPr>
    </w:p>
    <w:p w14:paraId="3BDBCC61" w14:textId="77777777" w:rsidR="00C10147" w:rsidRPr="00BB5BC9" w:rsidRDefault="00C10147" w:rsidP="00C10147">
      <w:pPr>
        <w:rPr>
          <w:rFonts w:cstheme="minorHAnsi"/>
          <w:iCs/>
        </w:rPr>
      </w:pPr>
      <w:r w:rsidRPr="00EC01FC">
        <w:rPr>
          <w:rFonts w:cstheme="minorHAnsi"/>
        </w:rPr>
        <w:t xml:space="preserve">Could you describe in your own words the role of spiritual care support in palliative care? </w:t>
      </w:r>
      <w:r w:rsidRPr="00BB5BC9">
        <w:rPr>
          <w:rFonts w:cstheme="minorHAnsi"/>
          <w:iCs/>
        </w:rPr>
        <w:t>(free text)</w:t>
      </w:r>
    </w:p>
    <w:p w14:paraId="1A6987B0" w14:textId="77777777" w:rsidR="00A304C8" w:rsidRPr="00EC01FC" w:rsidRDefault="00A304C8" w:rsidP="00C10147">
      <w:pPr>
        <w:rPr>
          <w:rFonts w:cstheme="minorHAnsi"/>
          <w:i/>
        </w:rPr>
      </w:pPr>
    </w:p>
    <w:p w14:paraId="7CA2026B" w14:textId="77777777" w:rsidR="00C10147" w:rsidRPr="00BB5BC9" w:rsidRDefault="00C10147" w:rsidP="00C10147">
      <w:pPr>
        <w:rPr>
          <w:rFonts w:cstheme="minorHAnsi"/>
        </w:rPr>
      </w:pPr>
      <w:r w:rsidRPr="00901BF9">
        <w:rPr>
          <w:rFonts w:cstheme="minorHAnsi"/>
        </w:rPr>
        <w:t xml:space="preserve">How do you assess patients’ </w:t>
      </w:r>
      <w:r>
        <w:rPr>
          <w:rFonts w:cstheme="minorHAnsi"/>
        </w:rPr>
        <w:t xml:space="preserve">and family/carers’ </w:t>
      </w:r>
      <w:r w:rsidRPr="00901BF9">
        <w:rPr>
          <w:rFonts w:cstheme="minorHAnsi"/>
        </w:rPr>
        <w:t>spiritual needs?</w:t>
      </w:r>
      <w:r>
        <w:rPr>
          <w:rFonts w:cstheme="minorHAnsi"/>
        </w:rPr>
        <w:t xml:space="preserve"> </w:t>
      </w:r>
      <w:r w:rsidRPr="00BB5BC9">
        <w:rPr>
          <w:rFonts w:cstheme="minorHAnsi"/>
        </w:rPr>
        <w:t>(please tick all that apply)</w:t>
      </w:r>
    </w:p>
    <w:p w14:paraId="6E43C3F8" w14:textId="77777777" w:rsidR="00C10147" w:rsidRPr="00901BF9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Using a screening instrument or questionnaire (</w:t>
      </w:r>
      <w:r>
        <w:rPr>
          <w:rFonts w:cstheme="minorHAnsi"/>
        </w:rPr>
        <w:t>p</w:t>
      </w:r>
      <w:r w:rsidRPr="00901BF9">
        <w:rPr>
          <w:rFonts w:cstheme="minorHAnsi"/>
        </w:rPr>
        <w:t>lease specify what instrument(s)</w:t>
      </w:r>
    </w:p>
    <w:p w14:paraId="38C20019" w14:textId="77777777" w:rsidR="00C10147" w:rsidRPr="00901BF9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Through a patient's medical</w:t>
      </w:r>
      <w:r>
        <w:rPr>
          <w:rFonts w:cstheme="minorHAnsi"/>
        </w:rPr>
        <w:t>/nursing</w:t>
      </w:r>
      <w:r w:rsidRPr="00901BF9">
        <w:rPr>
          <w:rFonts w:cstheme="minorHAnsi"/>
        </w:rPr>
        <w:t xml:space="preserve"> records</w:t>
      </w:r>
    </w:p>
    <w:p w14:paraId="058A946E" w14:textId="77777777" w:rsidR="00C10147" w:rsidRPr="00901BF9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alking with the patient</w:t>
      </w:r>
    </w:p>
    <w:p w14:paraId="306CEF2B" w14:textId="77777777" w:rsidR="00C10147" w:rsidRPr="00901BF9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 xml:space="preserve">Talking </w:t>
      </w:r>
      <w:r>
        <w:rPr>
          <w:rFonts w:cstheme="minorHAnsi"/>
        </w:rPr>
        <w:t>with</w:t>
      </w:r>
      <w:r w:rsidRPr="00901BF9">
        <w:rPr>
          <w:rFonts w:cstheme="minorHAnsi"/>
        </w:rPr>
        <w:t xml:space="preserve"> the family</w:t>
      </w:r>
    </w:p>
    <w:p w14:paraId="5E2008BB" w14:textId="77777777" w:rsidR="00C10147" w:rsidRPr="00901BF9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Observing the patient's presentation</w:t>
      </w:r>
    </w:p>
    <w:p w14:paraId="0DFBCC0C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 xml:space="preserve">Arranging </w:t>
      </w:r>
      <w:r>
        <w:rPr>
          <w:rFonts w:cstheme="minorHAnsi"/>
        </w:rPr>
        <w:t xml:space="preserve">a </w:t>
      </w:r>
      <w:r w:rsidRPr="00901BF9">
        <w:rPr>
          <w:rFonts w:cstheme="minorHAnsi"/>
        </w:rPr>
        <w:t>review with a Chaplain / Pastoral Care worker</w:t>
      </w:r>
    </w:p>
    <w:p w14:paraId="0FCFA13C" w14:textId="77777777" w:rsidR="00C10147" w:rsidRPr="00EC01FC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EC01FC">
        <w:rPr>
          <w:rFonts w:cstheme="minorHAnsi"/>
        </w:rPr>
        <w:t>I do not a</w:t>
      </w:r>
      <w:r>
        <w:rPr>
          <w:rFonts w:cstheme="minorHAnsi"/>
        </w:rPr>
        <w:t>ss</w:t>
      </w:r>
      <w:r w:rsidRPr="00EC01FC">
        <w:rPr>
          <w:rFonts w:cstheme="minorHAnsi"/>
        </w:rPr>
        <w:t>ess patient’s spiritual needs</w:t>
      </w:r>
    </w:p>
    <w:p w14:paraId="2B69291B" w14:textId="77777777" w:rsidR="00C10147" w:rsidRPr="00901BF9" w:rsidRDefault="00C10147" w:rsidP="00C10147">
      <w:pPr>
        <w:pStyle w:val="ListParagraph"/>
        <w:spacing w:after="120"/>
        <w:rPr>
          <w:rFonts w:cstheme="minorHAnsi"/>
        </w:rPr>
      </w:pPr>
    </w:p>
    <w:p w14:paraId="7C5AAE06" w14:textId="77777777" w:rsidR="00C10147" w:rsidRPr="00901BF9" w:rsidRDefault="00C10147" w:rsidP="00C10147">
      <w:pPr>
        <w:spacing w:after="120"/>
        <w:rPr>
          <w:rFonts w:cstheme="minorHAnsi"/>
        </w:rPr>
      </w:pPr>
      <w:r w:rsidRPr="00901BF9">
        <w:rPr>
          <w:rFonts w:cstheme="minorHAnsi"/>
        </w:rPr>
        <w:t>If you identify any type of spiritual needs in a patient</w:t>
      </w:r>
      <w:r>
        <w:rPr>
          <w:rFonts w:cstheme="minorHAnsi"/>
        </w:rPr>
        <w:t xml:space="preserve"> or family/carer</w:t>
      </w:r>
      <w:r w:rsidRPr="00901BF9">
        <w:rPr>
          <w:rFonts w:cstheme="minorHAnsi"/>
        </w:rPr>
        <w:t>, what do you do</w:t>
      </w:r>
    </w:p>
    <w:p w14:paraId="3DD30561" w14:textId="77777777" w:rsidR="00C10147" w:rsidRPr="00BB5BC9" w:rsidRDefault="00C10147" w:rsidP="00C10147">
      <w:pPr>
        <w:spacing w:after="120"/>
        <w:rPr>
          <w:rFonts w:cstheme="minorHAnsi"/>
        </w:rPr>
      </w:pPr>
      <w:r w:rsidRPr="00901BF9">
        <w:rPr>
          <w:rFonts w:cstheme="minorHAnsi"/>
        </w:rPr>
        <w:t xml:space="preserve">next? </w:t>
      </w:r>
      <w:r w:rsidRPr="00BB5BC9">
        <w:rPr>
          <w:rFonts w:cstheme="minorHAnsi"/>
        </w:rPr>
        <w:t>(Please tick all that apply)</w:t>
      </w:r>
    </w:p>
    <w:p w14:paraId="638234F9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EC01FC">
        <w:rPr>
          <w:rFonts w:cstheme="minorHAnsi"/>
        </w:rPr>
        <w:t>Offer them my support</w:t>
      </w:r>
    </w:p>
    <w:p w14:paraId="15373363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Refer to a Chaplain / Pastoral Care worker</w:t>
      </w:r>
    </w:p>
    <w:p w14:paraId="01BB2B45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lastRenderedPageBreak/>
        <w:t>on the team</w:t>
      </w:r>
    </w:p>
    <w:p w14:paraId="0477A26E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externally</w:t>
      </w:r>
    </w:p>
    <w:p w14:paraId="7C9EF774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 xml:space="preserve">Refer to Psychologist or counsellor </w:t>
      </w:r>
    </w:p>
    <w:p w14:paraId="79881563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on the team</w:t>
      </w:r>
    </w:p>
    <w:p w14:paraId="74A97C69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externally</w:t>
      </w:r>
    </w:p>
    <w:p w14:paraId="2516B551" w14:textId="77777777" w:rsidR="00C10147" w:rsidRPr="00EC01FC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Refer to a support service (externally)</w:t>
      </w:r>
    </w:p>
    <w:p w14:paraId="7336B0ED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Other (Please specify)</w:t>
      </w:r>
    </w:p>
    <w:p w14:paraId="142E5F66" w14:textId="77777777" w:rsidR="00C10147" w:rsidRPr="00901BF9" w:rsidRDefault="00C10147" w:rsidP="00C10147">
      <w:pPr>
        <w:spacing w:after="120"/>
        <w:rPr>
          <w:rFonts w:cstheme="minorHAnsi"/>
        </w:rPr>
      </w:pPr>
    </w:p>
    <w:p w14:paraId="520E83BA" w14:textId="77777777" w:rsidR="00C10147" w:rsidRPr="00BB5BC9" w:rsidRDefault="00C10147" w:rsidP="00C10147">
      <w:pPr>
        <w:rPr>
          <w:rFonts w:cstheme="minorHAnsi"/>
        </w:rPr>
      </w:pPr>
      <w:r>
        <w:rPr>
          <w:rFonts w:cstheme="minorHAnsi"/>
        </w:rPr>
        <w:t xml:space="preserve">What interventions and  approaches do you use to support patients’ or family/carers’ spiritual needs? </w:t>
      </w:r>
      <w:r w:rsidRPr="00BB5BC9">
        <w:rPr>
          <w:rFonts w:cstheme="minorHAnsi"/>
        </w:rPr>
        <w:t>(please tick all that apply)</w:t>
      </w:r>
    </w:p>
    <w:p w14:paraId="11E04ED7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Provide an opportunity to talk</w:t>
      </w:r>
    </w:p>
    <w:p w14:paraId="653D4088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Offer to bring them to a prayer room</w:t>
      </w:r>
    </w:p>
    <w:p w14:paraId="79E1849C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Offer to bring them to a quiet place</w:t>
      </w:r>
    </w:p>
    <w:p w14:paraId="5BA94164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Offer to bring them to the garden</w:t>
      </w:r>
    </w:p>
    <w:p w14:paraId="073E88C0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Get advice from the chaplain/pastoral care worker</w:t>
      </w:r>
    </w:p>
    <w:p w14:paraId="0510E50D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 xml:space="preserve">Suggest or offer mindfulness </w:t>
      </w:r>
    </w:p>
    <w:p w14:paraId="742FD925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Suggest or offer meditation</w:t>
      </w:r>
    </w:p>
    <w:p w14:paraId="6AAA4DD6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Suggest or offer prayer</w:t>
      </w:r>
    </w:p>
    <w:p w14:paraId="2278EC13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 xml:space="preserve">Compassion Focused Therapy </w:t>
      </w:r>
    </w:p>
    <w:p w14:paraId="14056CDF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Dignity Therapy</w:t>
      </w:r>
    </w:p>
    <w:p w14:paraId="2F2E63EE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 xml:space="preserve">Music therapy </w:t>
      </w:r>
    </w:p>
    <w:p w14:paraId="21BC6ECA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 xml:space="preserve">Art therapy </w:t>
      </w:r>
    </w:p>
    <w:p w14:paraId="54F3003E" w14:textId="77777777" w:rsidR="00C10147" w:rsidRPr="008A6449" w:rsidRDefault="00C10147" w:rsidP="008A6449">
      <w:pPr>
        <w:pStyle w:val="ListParagraph"/>
        <w:numPr>
          <w:ilvl w:val="0"/>
          <w:numId w:val="15"/>
        </w:numPr>
        <w:spacing w:after="120"/>
        <w:rPr>
          <w:rFonts w:cstheme="minorHAnsi"/>
        </w:rPr>
      </w:pPr>
      <w:r w:rsidRPr="008A6449">
        <w:rPr>
          <w:rFonts w:cstheme="minorHAnsi"/>
        </w:rPr>
        <w:t>Other (please state)</w:t>
      </w:r>
    </w:p>
    <w:p w14:paraId="095D2198" w14:textId="77777777" w:rsidR="00C10147" w:rsidRDefault="00C10147" w:rsidP="00C10147">
      <w:pPr>
        <w:rPr>
          <w:rFonts w:cstheme="minorHAnsi"/>
        </w:rPr>
      </w:pPr>
    </w:p>
    <w:p w14:paraId="54DE7A3E" w14:textId="77777777" w:rsidR="00C10147" w:rsidRPr="00BB5BC9" w:rsidRDefault="00C10147" w:rsidP="00C10147">
      <w:pPr>
        <w:rPr>
          <w:rFonts w:cstheme="minorHAnsi"/>
        </w:rPr>
      </w:pPr>
      <w:r w:rsidRPr="00EC01FC">
        <w:rPr>
          <w:rFonts w:cstheme="minorHAnsi"/>
        </w:rPr>
        <w:t xml:space="preserve">What are the main challenges for </w:t>
      </w:r>
      <w:r>
        <w:rPr>
          <w:rFonts w:cstheme="minorHAnsi"/>
        </w:rPr>
        <w:t xml:space="preserve">the </w:t>
      </w:r>
      <w:r w:rsidRPr="00EC01FC">
        <w:rPr>
          <w:rFonts w:cstheme="minorHAnsi"/>
        </w:rPr>
        <w:t>deliver</w:t>
      </w:r>
      <w:r>
        <w:rPr>
          <w:rFonts w:cstheme="minorHAnsi"/>
        </w:rPr>
        <w:t>y</w:t>
      </w:r>
      <w:r w:rsidRPr="00EC01FC">
        <w:rPr>
          <w:rFonts w:cstheme="minorHAnsi"/>
        </w:rPr>
        <w:t xml:space="preserve"> of spiritual care in palliative care</w:t>
      </w:r>
      <w:r w:rsidRPr="00BB5BC9">
        <w:rPr>
          <w:rFonts w:cstheme="minorHAnsi"/>
        </w:rPr>
        <w:t>? (please tick all that apply)</w:t>
      </w:r>
    </w:p>
    <w:p w14:paraId="760474F0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901BF9">
        <w:rPr>
          <w:rFonts w:cstheme="minorHAnsi"/>
          <w:iCs/>
        </w:rPr>
        <w:t>Limited access to spiritual care services</w:t>
      </w:r>
    </w:p>
    <w:p w14:paraId="240701EB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901BF9">
        <w:rPr>
          <w:rFonts w:cstheme="minorHAnsi"/>
          <w:iCs/>
        </w:rPr>
        <w:t>Lack of time</w:t>
      </w:r>
    </w:p>
    <w:p w14:paraId="3BE1490C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901BF9">
        <w:rPr>
          <w:rFonts w:cstheme="minorHAnsi"/>
          <w:iCs/>
        </w:rPr>
        <w:t>Uncertain about how to identify spiritual needs</w:t>
      </w:r>
    </w:p>
    <w:p w14:paraId="4CBC1F6F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901BF9">
        <w:rPr>
          <w:rFonts w:cstheme="minorHAnsi"/>
          <w:iCs/>
        </w:rPr>
        <w:t>Uncertain about support options</w:t>
      </w:r>
    </w:p>
    <w:p w14:paraId="680EC980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901BF9">
        <w:rPr>
          <w:rFonts w:cstheme="minorHAnsi"/>
          <w:iCs/>
        </w:rPr>
        <w:t>Do not believe that spiritual interventions are effective</w:t>
      </w:r>
    </w:p>
    <w:p w14:paraId="1A552E16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901BF9">
        <w:rPr>
          <w:rFonts w:cstheme="minorHAnsi"/>
          <w:iCs/>
        </w:rPr>
        <w:t>Uncomfortable discussing spiritual needs with patients</w:t>
      </w:r>
      <w:r>
        <w:rPr>
          <w:rFonts w:cstheme="minorHAnsi"/>
          <w:iCs/>
        </w:rPr>
        <w:t>/family/carers</w:t>
      </w:r>
    </w:p>
    <w:p w14:paraId="50D5BBC3" w14:textId="77777777" w:rsidR="00C10147" w:rsidRPr="00EC01FC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901BF9">
        <w:rPr>
          <w:rFonts w:cstheme="minorHAnsi"/>
          <w:iCs/>
        </w:rPr>
        <w:t>Patients</w:t>
      </w:r>
      <w:r>
        <w:rPr>
          <w:rFonts w:cstheme="minorHAnsi"/>
          <w:iCs/>
        </w:rPr>
        <w:t xml:space="preserve">/family/carers </w:t>
      </w:r>
      <w:r w:rsidRPr="00901BF9">
        <w:rPr>
          <w:rFonts w:cstheme="minorHAnsi"/>
          <w:iCs/>
        </w:rPr>
        <w:t>are unwilling or resistant to discuss spiritual needs</w:t>
      </w:r>
    </w:p>
    <w:p w14:paraId="32910367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EC01FC">
        <w:rPr>
          <w:rFonts w:cstheme="minorHAnsi"/>
          <w:iCs/>
        </w:rPr>
        <w:t>Other (please specify)</w:t>
      </w:r>
    </w:p>
    <w:p w14:paraId="003C5EEA" w14:textId="77777777" w:rsidR="00C10147" w:rsidRPr="00901BF9" w:rsidRDefault="00C10147" w:rsidP="00C10147">
      <w:pPr>
        <w:pStyle w:val="ListParagraph"/>
        <w:rPr>
          <w:rFonts w:cstheme="minorHAnsi"/>
          <w:i/>
        </w:rPr>
      </w:pPr>
    </w:p>
    <w:p w14:paraId="2711D7FA" w14:textId="77777777" w:rsidR="00C10147" w:rsidRPr="00BB5BC9" w:rsidRDefault="00C10147" w:rsidP="00C10147">
      <w:pPr>
        <w:rPr>
          <w:rFonts w:cstheme="minorHAnsi"/>
        </w:rPr>
      </w:pPr>
      <w:r w:rsidRPr="00901BF9">
        <w:rPr>
          <w:rFonts w:cstheme="minorHAnsi"/>
        </w:rPr>
        <w:t xml:space="preserve">What resources could help you/your organisation/team address </w:t>
      </w:r>
      <w:r>
        <w:rPr>
          <w:rFonts w:cstheme="minorHAnsi"/>
        </w:rPr>
        <w:t>spiritual</w:t>
      </w:r>
      <w:r w:rsidRPr="00901BF9">
        <w:rPr>
          <w:rFonts w:cstheme="minorHAnsi"/>
        </w:rPr>
        <w:t xml:space="preserve"> needs more effectively</w:t>
      </w:r>
      <w:r w:rsidRPr="00901BF9">
        <w:rPr>
          <w:rFonts w:cstheme="minorHAnsi"/>
          <w:i/>
          <w:iCs/>
        </w:rPr>
        <w:t>?</w:t>
      </w:r>
      <w:r w:rsidRPr="00EC01FC">
        <w:rPr>
          <w:rFonts w:cstheme="minorHAnsi"/>
          <w:i/>
          <w:iCs/>
        </w:rPr>
        <w:t xml:space="preserve"> </w:t>
      </w:r>
      <w:r w:rsidRPr="00BB5BC9">
        <w:rPr>
          <w:rFonts w:cstheme="minorHAnsi"/>
        </w:rPr>
        <w:t>(please tick all that apply)</w:t>
      </w:r>
    </w:p>
    <w:p w14:paraId="729768A9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 xml:space="preserve">Additional staff with expertise in </w:t>
      </w:r>
      <w:r>
        <w:rPr>
          <w:rFonts w:cstheme="minorHAnsi"/>
        </w:rPr>
        <w:t>spiritual</w:t>
      </w:r>
      <w:r w:rsidRPr="00901BF9">
        <w:rPr>
          <w:rFonts w:cstheme="minorHAnsi"/>
        </w:rPr>
        <w:t xml:space="preserve"> care</w:t>
      </w:r>
    </w:p>
    <w:p w14:paraId="359717A0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 xml:space="preserve">More training in how to identify and </w:t>
      </w:r>
      <w:r>
        <w:rPr>
          <w:rFonts w:cstheme="minorHAnsi"/>
        </w:rPr>
        <w:t xml:space="preserve">address spiritual </w:t>
      </w:r>
      <w:r w:rsidRPr="00901BF9">
        <w:rPr>
          <w:rFonts w:cstheme="minorHAnsi"/>
        </w:rPr>
        <w:t>needs</w:t>
      </w:r>
    </w:p>
    <w:p w14:paraId="00723543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More time to spend with patients</w:t>
      </w:r>
    </w:p>
    <w:p w14:paraId="3872008A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 xml:space="preserve">Use of relevant technology (e.g. mobile apps, </w:t>
      </w:r>
      <w:proofErr w:type="spellStart"/>
      <w:r w:rsidRPr="00901BF9">
        <w:rPr>
          <w:rFonts w:cstheme="minorHAnsi"/>
        </w:rPr>
        <w:t>internet­based</w:t>
      </w:r>
      <w:proofErr w:type="spellEnd"/>
      <w:r w:rsidRPr="00901BF9">
        <w:rPr>
          <w:rFonts w:cstheme="minorHAnsi"/>
        </w:rPr>
        <w:t xml:space="preserve"> resources, etc.)</w:t>
      </w:r>
    </w:p>
    <w:p w14:paraId="088B86A1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Other (</w:t>
      </w:r>
      <w:r>
        <w:rPr>
          <w:rFonts w:cstheme="minorHAnsi"/>
        </w:rPr>
        <w:t>p</w:t>
      </w:r>
      <w:r w:rsidRPr="00901BF9">
        <w:rPr>
          <w:rFonts w:cstheme="minorHAnsi"/>
        </w:rPr>
        <w:t>lease specify)</w:t>
      </w:r>
    </w:p>
    <w:p w14:paraId="6BB87AEB" w14:textId="77777777" w:rsidR="00C10147" w:rsidRPr="00901BF9" w:rsidRDefault="00C10147" w:rsidP="00C10147">
      <w:pPr>
        <w:pStyle w:val="ListParagraph"/>
        <w:rPr>
          <w:rFonts w:cstheme="minorHAnsi"/>
        </w:rPr>
      </w:pPr>
    </w:p>
    <w:p w14:paraId="1F507E90" w14:textId="525DF50F" w:rsidR="00C10147" w:rsidRDefault="00C10147" w:rsidP="00C10147">
      <w:pPr>
        <w:spacing w:after="240"/>
        <w:rPr>
          <w:rFonts w:cstheme="minorHAnsi"/>
        </w:rPr>
      </w:pPr>
      <w:r w:rsidRPr="0019012A">
        <w:rPr>
          <w:rFonts w:cstheme="minorHAnsi"/>
        </w:rPr>
        <w:t>How often have you received training focused on spiritual care</w:t>
      </w:r>
      <w:r>
        <w:rPr>
          <w:rFonts w:cstheme="minorHAnsi"/>
        </w:rPr>
        <w:t>?</w:t>
      </w:r>
      <w:r w:rsidRPr="0019012A">
        <w:rPr>
          <w:rFonts w:cstheme="minorHAnsi"/>
        </w:rPr>
        <w:t xml:space="preserve"> </w:t>
      </w:r>
      <w:r w:rsidR="00BB5BC9">
        <w:rPr>
          <w:rFonts w:cstheme="minorHAnsi"/>
        </w:rPr>
        <w:t>(p</w:t>
      </w:r>
      <w:r w:rsidR="003C778A">
        <w:rPr>
          <w:rFonts w:cstheme="minorHAnsi"/>
        </w:rPr>
        <w:t>lease tick one</w:t>
      </w:r>
      <w:r w:rsidR="00BB5BC9">
        <w:rPr>
          <w:rFonts w:cstheme="minorHAnsi"/>
        </w:rPr>
        <w:t>)</w:t>
      </w:r>
    </w:p>
    <w:p w14:paraId="6E141115" w14:textId="77777777" w:rsidR="00C10147" w:rsidRPr="0019012A" w:rsidRDefault="00C10147" w:rsidP="00C10147">
      <w:pPr>
        <w:spacing w:after="240"/>
        <w:rPr>
          <w:rFonts w:cstheme="minorHAnsi"/>
          <w:i/>
        </w:rPr>
      </w:pPr>
      <w:r w:rsidRPr="0019012A">
        <w:rPr>
          <w:rFonts w:cstheme="minorHAnsi"/>
          <w:i/>
        </w:rPr>
        <w:t>(very frequently/frequently//seldom/ never)</w:t>
      </w:r>
    </w:p>
    <w:p w14:paraId="12E04A5E" w14:textId="77777777" w:rsidR="00C10147" w:rsidRPr="00EC01FC" w:rsidRDefault="00C10147" w:rsidP="00C10147">
      <w:pPr>
        <w:pStyle w:val="ListParagraph"/>
        <w:rPr>
          <w:rFonts w:cstheme="minorHAnsi"/>
        </w:rPr>
      </w:pPr>
    </w:p>
    <w:p w14:paraId="4191B5D1" w14:textId="77777777" w:rsidR="00C10147" w:rsidRPr="00901BF9" w:rsidRDefault="00C10147" w:rsidP="00C10147">
      <w:pPr>
        <w:rPr>
          <w:rFonts w:cstheme="minorHAnsi"/>
          <w:b/>
          <w:bCs/>
        </w:rPr>
      </w:pPr>
      <w:r w:rsidRPr="00901BF9">
        <w:rPr>
          <w:rFonts w:cstheme="minorHAnsi"/>
          <w:b/>
          <w:bCs/>
        </w:rPr>
        <w:t>Part 4: Psychological Care</w:t>
      </w:r>
    </w:p>
    <w:p w14:paraId="3ED7E9CC" w14:textId="3E0548D1" w:rsidR="008D32B8" w:rsidRDefault="00C10147" w:rsidP="008D32B8">
      <w:pPr>
        <w:spacing w:after="240"/>
        <w:rPr>
          <w:rFonts w:cstheme="minorHAnsi"/>
        </w:rPr>
      </w:pPr>
      <w:r>
        <w:rPr>
          <w:rFonts w:cstheme="minorHAnsi"/>
        </w:rPr>
        <w:t>H</w:t>
      </w:r>
      <w:r w:rsidRPr="00EC01FC">
        <w:rPr>
          <w:rFonts w:cstheme="minorHAnsi"/>
        </w:rPr>
        <w:t xml:space="preserve">ow often are you involved in assessing </w:t>
      </w:r>
      <w:r>
        <w:rPr>
          <w:rFonts w:cstheme="minorHAnsi"/>
        </w:rPr>
        <w:t>and supporting patient and f</w:t>
      </w:r>
      <w:r w:rsidRPr="00901BF9">
        <w:rPr>
          <w:rFonts w:cstheme="minorHAnsi"/>
        </w:rPr>
        <w:t xml:space="preserve">amily/carers’ </w:t>
      </w:r>
      <w:r>
        <w:rPr>
          <w:rFonts w:cstheme="minorHAnsi"/>
        </w:rPr>
        <w:t>psychological needs?</w:t>
      </w:r>
      <w:r w:rsidR="008D32B8">
        <w:rPr>
          <w:rFonts w:cstheme="minorHAnsi"/>
        </w:rPr>
        <w:t xml:space="preserve"> </w:t>
      </w:r>
      <w:r w:rsidR="00BB5BC9">
        <w:rPr>
          <w:rFonts w:cstheme="minorHAnsi"/>
        </w:rPr>
        <w:t>(p</w:t>
      </w:r>
      <w:r w:rsidR="008D32B8">
        <w:rPr>
          <w:rFonts w:cstheme="minorHAnsi"/>
        </w:rPr>
        <w:t>lease tick one</w:t>
      </w:r>
      <w:r w:rsidR="00BB5BC9">
        <w:rPr>
          <w:rFonts w:cstheme="minorHAnsi"/>
        </w:rPr>
        <w:t>)</w:t>
      </w:r>
    </w:p>
    <w:p w14:paraId="1EB1AEA2" w14:textId="7C31075B" w:rsidR="00C10147" w:rsidRDefault="00C10147" w:rsidP="00C10147">
      <w:pPr>
        <w:spacing w:after="240"/>
        <w:rPr>
          <w:rFonts w:cstheme="minorHAnsi"/>
        </w:rPr>
      </w:pPr>
    </w:p>
    <w:p w14:paraId="2185314E" w14:textId="77777777" w:rsidR="00C10147" w:rsidRDefault="00C10147" w:rsidP="00C10147">
      <w:pPr>
        <w:spacing w:after="240"/>
        <w:rPr>
          <w:rFonts w:cstheme="minorHAnsi"/>
          <w:i/>
        </w:rPr>
      </w:pPr>
      <w:r>
        <w:rPr>
          <w:rFonts w:cstheme="minorHAnsi"/>
        </w:rPr>
        <w:t>(</w:t>
      </w:r>
      <w:r>
        <w:rPr>
          <w:rFonts w:cstheme="minorHAnsi"/>
          <w:i/>
        </w:rPr>
        <w:t>ve</w:t>
      </w:r>
      <w:r w:rsidRPr="00901BF9">
        <w:rPr>
          <w:rFonts w:cstheme="minorHAnsi"/>
          <w:i/>
        </w:rPr>
        <w:t>ry frequently/frequently/seldom /never)</w:t>
      </w:r>
    </w:p>
    <w:p w14:paraId="52F650D0" w14:textId="3EEED993" w:rsidR="008D32B8" w:rsidRDefault="00C10147" w:rsidP="008D32B8">
      <w:pPr>
        <w:spacing w:after="240"/>
        <w:rPr>
          <w:rFonts w:cstheme="minorHAnsi"/>
        </w:rPr>
      </w:pPr>
      <w:r w:rsidRPr="00901BF9">
        <w:rPr>
          <w:rFonts w:cstheme="minorHAnsi"/>
        </w:rPr>
        <w:t xml:space="preserve">How would you rate your competence in supporting patients’ </w:t>
      </w:r>
      <w:r>
        <w:rPr>
          <w:rFonts w:cstheme="minorHAnsi"/>
        </w:rPr>
        <w:t>and family/carers’ psychological</w:t>
      </w:r>
      <w:r w:rsidRPr="00901BF9">
        <w:rPr>
          <w:rFonts w:cstheme="minorHAnsi"/>
        </w:rPr>
        <w:t xml:space="preserve"> needs? </w:t>
      </w:r>
      <w:r w:rsidR="00BB5BC9">
        <w:rPr>
          <w:rFonts w:cstheme="minorHAnsi"/>
        </w:rPr>
        <w:t>(p</w:t>
      </w:r>
      <w:r w:rsidR="008D32B8">
        <w:rPr>
          <w:rFonts w:cstheme="minorHAnsi"/>
        </w:rPr>
        <w:t>lease tick one</w:t>
      </w:r>
      <w:r w:rsidR="00BB5BC9">
        <w:rPr>
          <w:rFonts w:cstheme="minorHAnsi"/>
        </w:rPr>
        <w:t>)</w:t>
      </w:r>
    </w:p>
    <w:p w14:paraId="7BA4DFE0" w14:textId="77777777" w:rsidR="00C10147" w:rsidRPr="00901BF9" w:rsidRDefault="00C10147" w:rsidP="00C10147">
      <w:pPr>
        <w:rPr>
          <w:rFonts w:cstheme="minorHAnsi"/>
          <w:i/>
          <w:iCs/>
        </w:rPr>
      </w:pPr>
      <w:r w:rsidRPr="00901BF9">
        <w:rPr>
          <w:rFonts w:cstheme="minorHAnsi"/>
          <w:i/>
          <w:iCs/>
        </w:rPr>
        <w:t>(very competent/ competent / fairly competent /not competent)</w:t>
      </w:r>
    </w:p>
    <w:p w14:paraId="7F2D7F12" w14:textId="77777777" w:rsidR="00C10147" w:rsidRPr="00901BF9" w:rsidRDefault="00C10147" w:rsidP="00C10147">
      <w:pPr>
        <w:rPr>
          <w:rFonts w:cstheme="minorHAnsi"/>
        </w:rPr>
      </w:pPr>
    </w:p>
    <w:p w14:paraId="2195B82B" w14:textId="77777777" w:rsidR="00C10147" w:rsidRPr="00EC01FC" w:rsidRDefault="00C10147" w:rsidP="00C10147">
      <w:pPr>
        <w:rPr>
          <w:rFonts w:cstheme="minorHAnsi"/>
          <w:i/>
        </w:rPr>
      </w:pPr>
      <w:r w:rsidRPr="00EC01FC">
        <w:rPr>
          <w:rFonts w:cstheme="minorHAnsi"/>
        </w:rPr>
        <w:t xml:space="preserve">Could you describe in your own words the role of </w:t>
      </w:r>
      <w:r>
        <w:rPr>
          <w:rFonts w:cstheme="minorHAnsi"/>
        </w:rPr>
        <w:t>p</w:t>
      </w:r>
      <w:r w:rsidRPr="00EC01FC">
        <w:rPr>
          <w:rFonts w:cstheme="minorHAnsi"/>
        </w:rPr>
        <w:t>s</w:t>
      </w:r>
      <w:r>
        <w:rPr>
          <w:rFonts w:cstheme="minorHAnsi"/>
        </w:rPr>
        <w:t>ychological</w:t>
      </w:r>
      <w:r w:rsidRPr="00EC01FC">
        <w:rPr>
          <w:rFonts w:cstheme="minorHAnsi"/>
        </w:rPr>
        <w:t xml:space="preserve"> care in palliative care? </w:t>
      </w:r>
      <w:r w:rsidRPr="00BB5BC9">
        <w:rPr>
          <w:rFonts w:cstheme="minorHAnsi"/>
          <w:iCs/>
        </w:rPr>
        <w:t>(free text)</w:t>
      </w:r>
    </w:p>
    <w:p w14:paraId="07C71EAB" w14:textId="77777777" w:rsidR="00C10147" w:rsidRDefault="00C10147" w:rsidP="00C10147">
      <w:pPr>
        <w:spacing w:after="240"/>
        <w:rPr>
          <w:rFonts w:cstheme="minorHAnsi"/>
          <w:i/>
        </w:rPr>
      </w:pPr>
    </w:p>
    <w:p w14:paraId="7CF03FD0" w14:textId="77777777" w:rsidR="00C10147" w:rsidRPr="00BB5BC9" w:rsidRDefault="00C10147" w:rsidP="00C10147">
      <w:pPr>
        <w:rPr>
          <w:rFonts w:cstheme="minorHAnsi"/>
        </w:rPr>
      </w:pPr>
      <w:r w:rsidRPr="00F97343">
        <w:rPr>
          <w:rFonts w:cstheme="minorHAnsi"/>
        </w:rPr>
        <w:t xml:space="preserve">How do you assess patients’ </w:t>
      </w:r>
      <w:r>
        <w:rPr>
          <w:rFonts w:cstheme="minorHAnsi"/>
        </w:rPr>
        <w:t>and f</w:t>
      </w:r>
      <w:r w:rsidRPr="00F97343">
        <w:rPr>
          <w:rFonts w:cstheme="minorHAnsi"/>
        </w:rPr>
        <w:t>amily/carers’ psychological needs?</w:t>
      </w:r>
      <w:r>
        <w:rPr>
          <w:rFonts w:cstheme="minorHAnsi"/>
        </w:rPr>
        <w:t xml:space="preserve"> </w:t>
      </w:r>
      <w:r w:rsidRPr="00BB5BC9">
        <w:rPr>
          <w:rFonts w:cstheme="minorHAnsi"/>
        </w:rPr>
        <w:t>(please tick all that apply)</w:t>
      </w:r>
    </w:p>
    <w:p w14:paraId="27CD0986" w14:textId="77777777" w:rsidR="00C10147" w:rsidRPr="00F97343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F97343">
        <w:rPr>
          <w:rFonts w:cstheme="minorHAnsi"/>
        </w:rPr>
        <w:t xml:space="preserve">Using a </w:t>
      </w:r>
      <w:r>
        <w:rPr>
          <w:rFonts w:cstheme="minorHAnsi"/>
        </w:rPr>
        <w:t xml:space="preserve">formal </w:t>
      </w:r>
      <w:r w:rsidRPr="00F97343">
        <w:rPr>
          <w:rFonts w:cstheme="minorHAnsi"/>
        </w:rPr>
        <w:t>screening instrument or questionnaire (Please specify what instrument(s)</w:t>
      </w:r>
    </w:p>
    <w:p w14:paraId="7FF31000" w14:textId="77777777" w:rsidR="00C10147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Clinical interview, based on diagnostic criteria (e.g. ICD-11, DSM-V)</w:t>
      </w:r>
    </w:p>
    <w:p w14:paraId="2AB9C44A" w14:textId="77777777" w:rsidR="00C10147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Reviewing</w:t>
      </w:r>
      <w:r w:rsidRPr="00F97343">
        <w:rPr>
          <w:rFonts w:cstheme="minorHAnsi"/>
        </w:rPr>
        <w:t xml:space="preserve"> medical records</w:t>
      </w:r>
    </w:p>
    <w:p w14:paraId="33AC2120" w14:textId="77777777" w:rsidR="00C10147" w:rsidRPr="00F97343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alking with the patient</w:t>
      </w:r>
    </w:p>
    <w:p w14:paraId="6D7FA516" w14:textId="77777777" w:rsidR="00C10147" w:rsidRPr="00F97343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F97343">
        <w:rPr>
          <w:rFonts w:cstheme="minorHAnsi"/>
        </w:rPr>
        <w:t>Talking to the family</w:t>
      </w:r>
      <w:r>
        <w:rPr>
          <w:rFonts w:cstheme="minorHAnsi"/>
        </w:rPr>
        <w:t xml:space="preserve"> members </w:t>
      </w:r>
    </w:p>
    <w:p w14:paraId="54ED1C60" w14:textId="77777777" w:rsidR="00C10147" w:rsidRPr="00F97343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F97343">
        <w:rPr>
          <w:rFonts w:cstheme="minorHAnsi"/>
        </w:rPr>
        <w:t>Observing the patient</w:t>
      </w:r>
      <w:r>
        <w:rPr>
          <w:rFonts w:cstheme="minorHAnsi"/>
        </w:rPr>
        <w:t xml:space="preserve"> or family member/carers’</w:t>
      </w:r>
      <w:r w:rsidRPr="00F97343">
        <w:rPr>
          <w:rFonts w:cstheme="minorHAnsi"/>
        </w:rPr>
        <w:t xml:space="preserve"> presentation</w:t>
      </w:r>
    </w:p>
    <w:p w14:paraId="2766718F" w14:textId="77777777" w:rsidR="00C10147" w:rsidRPr="00EC01FC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F97343">
        <w:rPr>
          <w:rFonts w:cstheme="minorHAnsi"/>
        </w:rPr>
        <w:t>Arranging review with a mental health professional</w:t>
      </w:r>
    </w:p>
    <w:p w14:paraId="201F36E5" w14:textId="77777777" w:rsidR="00C10147" w:rsidRPr="00F97343" w:rsidRDefault="00C10147" w:rsidP="00C10147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EC01FC">
        <w:rPr>
          <w:rFonts w:cstheme="minorHAnsi"/>
        </w:rPr>
        <w:t>I do not assess patient</w:t>
      </w:r>
      <w:r>
        <w:rPr>
          <w:rFonts w:cstheme="minorHAnsi"/>
        </w:rPr>
        <w:t xml:space="preserve"> or family member/carer</w:t>
      </w:r>
      <w:r w:rsidRPr="00EC01FC">
        <w:rPr>
          <w:rFonts w:cstheme="minorHAnsi"/>
        </w:rPr>
        <w:t xml:space="preserve"> psychological needs</w:t>
      </w:r>
    </w:p>
    <w:p w14:paraId="6889AEA7" w14:textId="77777777" w:rsidR="00C10147" w:rsidRDefault="00C10147" w:rsidP="00C10147">
      <w:pPr>
        <w:rPr>
          <w:rFonts w:cstheme="minorHAnsi"/>
        </w:rPr>
      </w:pPr>
    </w:p>
    <w:p w14:paraId="0E962163" w14:textId="77777777" w:rsidR="00C10147" w:rsidRPr="00901BF9" w:rsidRDefault="00C10147" w:rsidP="00C10147">
      <w:pPr>
        <w:spacing w:after="120"/>
        <w:rPr>
          <w:rFonts w:cstheme="minorHAnsi"/>
        </w:rPr>
      </w:pPr>
      <w:r w:rsidRPr="00901BF9">
        <w:rPr>
          <w:rFonts w:cstheme="minorHAnsi"/>
        </w:rPr>
        <w:t>If you identify any type of psychological needs in a patient</w:t>
      </w:r>
      <w:r>
        <w:rPr>
          <w:rFonts w:cstheme="minorHAnsi"/>
        </w:rPr>
        <w:t xml:space="preserve"> or family/carer</w:t>
      </w:r>
      <w:r w:rsidRPr="00901BF9">
        <w:rPr>
          <w:rFonts w:cstheme="minorHAnsi"/>
        </w:rPr>
        <w:t>, what do you do</w:t>
      </w:r>
    </w:p>
    <w:p w14:paraId="308B8458" w14:textId="77777777" w:rsidR="00C10147" w:rsidRPr="00BB5BC9" w:rsidRDefault="00C10147" w:rsidP="00C10147">
      <w:pPr>
        <w:rPr>
          <w:rFonts w:cstheme="minorHAnsi"/>
        </w:rPr>
      </w:pPr>
      <w:r w:rsidRPr="00901BF9">
        <w:rPr>
          <w:rFonts w:cstheme="minorHAnsi"/>
        </w:rPr>
        <w:t xml:space="preserve">next? </w:t>
      </w:r>
      <w:r w:rsidRPr="00BB5BC9">
        <w:rPr>
          <w:rFonts w:cstheme="minorHAnsi"/>
        </w:rPr>
        <w:t>(please tick all that apply)</w:t>
      </w:r>
    </w:p>
    <w:p w14:paraId="7360F257" w14:textId="77777777" w:rsidR="00C10147" w:rsidRPr="00901BF9" w:rsidRDefault="00C10147" w:rsidP="00C10147">
      <w:pPr>
        <w:spacing w:after="120"/>
        <w:rPr>
          <w:rFonts w:cstheme="minorHAnsi"/>
        </w:rPr>
      </w:pPr>
      <w:r w:rsidRPr="00EC01FC">
        <w:rPr>
          <w:rFonts w:cstheme="minorHAnsi"/>
        </w:rPr>
        <w:t>Offer them my support</w:t>
      </w:r>
    </w:p>
    <w:p w14:paraId="693DF3A8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 xml:space="preserve">Refer to Social Worker </w:t>
      </w:r>
    </w:p>
    <w:p w14:paraId="08B95E35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on the team</w:t>
      </w:r>
    </w:p>
    <w:p w14:paraId="4A5FD97D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externally</w:t>
      </w:r>
    </w:p>
    <w:p w14:paraId="5A278021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 xml:space="preserve">Refer to Psychologist </w:t>
      </w:r>
    </w:p>
    <w:p w14:paraId="386B4529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on the team</w:t>
      </w:r>
    </w:p>
    <w:p w14:paraId="06490134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externally</w:t>
      </w:r>
    </w:p>
    <w:p w14:paraId="39BFCA0F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Refer to Psychiatrist on the team</w:t>
      </w:r>
    </w:p>
    <w:p w14:paraId="0DB774B3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lastRenderedPageBreak/>
        <w:t>on the team</w:t>
      </w:r>
    </w:p>
    <w:p w14:paraId="5204A2EF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externally</w:t>
      </w:r>
    </w:p>
    <w:p w14:paraId="16EB959A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Refer to Chaplain / Pastoral Care worker</w:t>
      </w:r>
    </w:p>
    <w:p w14:paraId="66D6E233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on the team</w:t>
      </w:r>
    </w:p>
    <w:p w14:paraId="5CB0B3A4" w14:textId="77777777" w:rsidR="00C10147" w:rsidRPr="00901BF9" w:rsidRDefault="00C10147" w:rsidP="00C10147">
      <w:pPr>
        <w:pStyle w:val="ListParagraph"/>
        <w:numPr>
          <w:ilvl w:val="1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externally</w:t>
      </w:r>
    </w:p>
    <w:p w14:paraId="01E870C0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Start psychopharmacological medication</w:t>
      </w:r>
    </w:p>
    <w:p w14:paraId="4D3A24E1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Refer to a support service (externally)</w:t>
      </w:r>
    </w:p>
    <w:p w14:paraId="4AA5AF3F" w14:textId="77777777" w:rsidR="00C10147" w:rsidRPr="00901BF9" w:rsidRDefault="00C10147" w:rsidP="00C10147">
      <w:pPr>
        <w:pStyle w:val="ListParagraph"/>
        <w:numPr>
          <w:ilvl w:val="0"/>
          <w:numId w:val="12"/>
        </w:numPr>
        <w:spacing w:after="120" w:line="240" w:lineRule="auto"/>
        <w:rPr>
          <w:rFonts w:cstheme="minorHAnsi"/>
        </w:rPr>
      </w:pPr>
      <w:r w:rsidRPr="00901BF9">
        <w:rPr>
          <w:rFonts w:cstheme="minorHAnsi"/>
        </w:rPr>
        <w:t>Other (Please specify)</w:t>
      </w:r>
    </w:p>
    <w:p w14:paraId="5140D6C2" w14:textId="77777777" w:rsidR="00C10147" w:rsidRDefault="00C10147" w:rsidP="00C10147">
      <w:pPr>
        <w:spacing w:after="120"/>
        <w:rPr>
          <w:rFonts w:cstheme="minorHAnsi"/>
        </w:rPr>
      </w:pPr>
    </w:p>
    <w:p w14:paraId="3F7BA645" w14:textId="77777777" w:rsidR="00C10147" w:rsidRPr="00BB5BC9" w:rsidRDefault="00C10147" w:rsidP="00C10147">
      <w:pPr>
        <w:rPr>
          <w:rFonts w:cstheme="minorHAnsi"/>
        </w:rPr>
      </w:pPr>
      <w:r>
        <w:rPr>
          <w:rFonts w:cstheme="minorHAnsi"/>
        </w:rPr>
        <w:t xml:space="preserve">What nonpharmacological approaches do you use to support patients’ or family/carers’ psychological needs? </w:t>
      </w:r>
      <w:r w:rsidRPr="00BB5BC9">
        <w:rPr>
          <w:rFonts w:cstheme="minorHAnsi"/>
        </w:rPr>
        <w:t>(please tick all that apply)</w:t>
      </w:r>
    </w:p>
    <w:p w14:paraId="05A67E16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 xml:space="preserve">General psychosocial support </w:t>
      </w:r>
    </w:p>
    <w:p w14:paraId="5F3FBD60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 xml:space="preserve">Problem-solving therapy </w:t>
      </w:r>
    </w:p>
    <w:p w14:paraId="2B50EC3C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 xml:space="preserve">Mindfulness strategies </w:t>
      </w:r>
    </w:p>
    <w:p w14:paraId="5A8383E6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>Meaning Centred Approaches</w:t>
      </w:r>
    </w:p>
    <w:p w14:paraId="0268010D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 xml:space="preserve">Cognitive </w:t>
      </w:r>
      <w:proofErr w:type="spellStart"/>
      <w:r w:rsidRPr="003C778A">
        <w:rPr>
          <w:rFonts w:cstheme="minorHAnsi"/>
        </w:rPr>
        <w:t>Behavioral</w:t>
      </w:r>
      <w:proofErr w:type="spellEnd"/>
      <w:r w:rsidRPr="003C778A">
        <w:rPr>
          <w:rFonts w:cstheme="minorHAnsi"/>
        </w:rPr>
        <w:t xml:space="preserve"> Therapy </w:t>
      </w:r>
    </w:p>
    <w:p w14:paraId="6AFCF1D0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 xml:space="preserve">Acceptance and Commitment Therapy </w:t>
      </w:r>
    </w:p>
    <w:p w14:paraId="04D5AB36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 xml:space="preserve">Compassion Focused Therapy </w:t>
      </w:r>
    </w:p>
    <w:p w14:paraId="1415D75D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>Dignity Therapy</w:t>
      </w:r>
    </w:p>
    <w:p w14:paraId="24F3CCB9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 xml:space="preserve">Music therapy </w:t>
      </w:r>
    </w:p>
    <w:p w14:paraId="3801A90D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 xml:space="preserve">Art therapy </w:t>
      </w:r>
    </w:p>
    <w:p w14:paraId="32BF3B61" w14:textId="77777777" w:rsidR="00C10147" w:rsidRPr="003C778A" w:rsidRDefault="00C10147" w:rsidP="003C778A">
      <w:pPr>
        <w:pStyle w:val="ListParagraph"/>
        <w:numPr>
          <w:ilvl w:val="0"/>
          <w:numId w:val="16"/>
        </w:numPr>
        <w:spacing w:after="120"/>
        <w:rPr>
          <w:rFonts w:cstheme="minorHAnsi"/>
        </w:rPr>
      </w:pPr>
      <w:r w:rsidRPr="003C778A">
        <w:rPr>
          <w:rFonts w:cstheme="minorHAnsi"/>
        </w:rPr>
        <w:t>Other (please state)</w:t>
      </w:r>
    </w:p>
    <w:p w14:paraId="0E01F69E" w14:textId="77777777" w:rsidR="00C10147" w:rsidRPr="00EC01FC" w:rsidRDefault="00C10147" w:rsidP="00C10147">
      <w:pPr>
        <w:rPr>
          <w:rFonts w:cstheme="minorHAnsi"/>
        </w:rPr>
      </w:pPr>
    </w:p>
    <w:p w14:paraId="7C5EBDF9" w14:textId="6C1DC42D" w:rsidR="00C10147" w:rsidRPr="00BB5BC9" w:rsidRDefault="00C10147" w:rsidP="00C10147">
      <w:pPr>
        <w:rPr>
          <w:rFonts w:cstheme="minorHAnsi"/>
          <w:iCs/>
        </w:rPr>
      </w:pPr>
      <w:r w:rsidRPr="00EC01FC">
        <w:rPr>
          <w:rFonts w:cstheme="minorHAnsi"/>
        </w:rPr>
        <w:t xml:space="preserve">What are the main challenges for delivery of psychological care in palliative care? </w:t>
      </w:r>
      <w:r w:rsidRPr="00BB5BC9">
        <w:rPr>
          <w:rFonts w:cstheme="minorHAnsi"/>
          <w:iCs/>
        </w:rPr>
        <w:t>(</w:t>
      </w:r>
      <w:r w:rsidR="008D32B8" w:rsidRPr="00BB5BC9">
        <w:rPr>
          <w:rFonts w:cstheme="minorHAnsi"/>
          <w:iCs/>
        </w:rPr>
        <w:t>please tick all that apply)</w:t>
      </w:r>
    </w:p>
    <w:p w14:paraId="59AAEA99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</w:rPr>
      </w:pPr>
      <w:r w:rsidRPr="00901BF9">
        <w:rPr>
          <w:rFonts w:cstheme="minorHAnsi"/>
          <w:i/>
        </w:rPr>
        <w:t>Limited access to psychological services</w:t>
      </w:r>
    </w:p>
    <w:p w14:paraId="0CF6D437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</w:rPr>
      </w:pPr>
      <w:r w:rsidRPr="00901BF9">
        <w:rPr>
          <w:rFonts w:cstheme="minorHAnsi"/>
          <w:i/>
        </w:rPr>
        <w:t>Lack of time</w:t>
      </w:r>
    </w:p>
    <w:p w14:paraId="7437F348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</w:rPr>
      </w:pPr>
      <w:r w:rsidRPr="00901BF9">
        <w:rPr>
          <w:rFonts w:cstheme="minorHAnsi"/>
          <w:i/>
        </w:rPr>
        <w:t>Uncertain about how to identify psychological needs</w:t>
      </w:r>
    </w:p>
    <w:p w14:paraId="217CFEEE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</w:rPr>
      </w:pPr>
      <w:r w:rsidRPr="00901BF9">
        <w:rPr>
          <w:rFonts w:cstheme="minorHAnsi"/>
          <w:i/>
        </w:rPr>
        <w:t>Uncertain about treatment options</w:t>
      </w:r>
    </w:p>
    <w:p w14:paraId="534CA7FB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</w:rPr>
      </w:pPr>
      <w:r w:rsidRPr="00901BF9">
        <w:rPr>
          <w:rFonts w:cstheme="minorHAnsi"/>
          <w:i/>
        </w:rPr>
        <w:t>Do not believe that psychological interventions are effective</w:t>
      </w:r>
    </w:p>
    <w:p w14:paraId="3ED538E0" w14:textId="77777777" w:rsidR="00C10147" w:rsidRPr="00901BF9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</w:rPr>
      </w:pPr>
      <w:r w:rsidRPr="00901BF9">
        <w:rPr>
          <w:rFonts w:cstheme="minorHAnsi"/>
          <w:i/>
        </w:rPr>
        <w:t>Uncomfortable discussing psychological needs with patients</w:t>
      </w:r>
      <w:r>
        <w:rPr>
          <w:rFonts w:cstheme="minorHAnsi"/>
          <w:i/>
        </w:rPr>
        <w:t xml:space="preserve"> or family/carers</w:t>
      </w:r>
    </w:p>
    <w:p w14:paraId="14F3CA69" w14:textId="77777777" w:rsidR="00C10147" w:rsidRDefault="00C10147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</w:rPr>
      </w:pPr>
      <w:r w:rsidRPr="00901BF9">
        <w:rPr>
          <w:rFonts w:cstheme="minorHAnsi"/>
          <w:i/>
        </w:rPr>
        <w:t xml:space="preserve">Patients </w:t>
      </w:r>
      <w:r>
        <w:rPr>
          <w:rFonts w:cstheme="minorHAnsi"/>
          <w:i/>
        </w:rPr>
        <w:t xml:space="preserve">or family/carers </w:t>
      </w:r>
      <w:r w:rsidRPr="00901BF9">
        <w:rPr>
          <w:rFonts w:cstheme="minorHAnsi"/>
          <w:i/>
        </w:rPr>
        <w:t>are unwilling or resistant to discuss psychological needs</w:t>
      </w:r>
    </w:p>
    <w:p w14:paraId="39F3E08F" w14:textId="7FE29202" w:rsidR="008D32B8" w:rsidRPr="00901BF9" w:rsidRDefault="008D32B8" w:rsidP="00C10147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</w:rPr>
      </w:pPr>
      <w:r>
        <w:rPr>
          <w:rFonts w:cstheme="minorHAnsi"/>
          <w:i/>
        </w:rPr>
        <w:t>Other (please state)</w:t>
      </w:r>
    </w:p>
    <w:p w14:paraId="67A8DA3C" w14:textId="77777777" w:rsidR="00C10147" w:rsidRPr="00EC01FC" w:rsidRDefault="00C10147" w:rsidP="00C10147">
      <w:pPr>
        <w:pStyle w:val="ListParagraph"/>
        <w:spacing w:after="120"/>
        <w:rPr>
          <w:rFonts w:cstheme="minorHAnsi"/>
          <w:b/>
        </w:rPr>
      </w:pPr>
    </w:p>
    <w:p w14:paraId="53C9238F" w14:textId="77777777" w:rsidR="00C10147" w:rsidRPr="00BB5BC9" w:rsidRDefault="00C10147" w:rsidP="00C10147">
      <w:pPr>
        <w:rPr>
          <w:rFonts w:cstheme="minorHAnsi"/>
        </w:rPr>
      </w:pPr>
      <w:r w:rsidRPr="00901BF9">
        <w:rPr>
          <w:rFonts w:cstheme="minorHAnsi"/>
        </w:rPr>
        <w:t>What resources could help you/your organisation/team address psychological needs more effectively among your patients</w:t>
      </w:r>
      <w:r>
        <w:rPr>
          <w:rFonts w:cstheme="minorHAnsi"/>
        </w:rPr>
        <w:t xml:space="preserve"> and their family/carers</w:t>
      </w:r>
      <w:r w:rsidRPr="00901BF9">
        <w:rPr>
          <w:rFonts w:cstheme="minorHAnsi"/>
        </w:rPr>
        <w:t>?</w:t>
      </w:r>
      <w:r>
        <w:rPr>
          <w:rFonts w:cstheme="minorHAnsi"/>
        </w:rPr>
        <w:t xml:space="preserve"> </w:t>
      </w:r>
      <w:r w:rsidRPr="00BB5BC9">
        <w:rPr>
          <w:rFonts w:cstheme="minorHAnsi"/>
        </w:rPr>
        <w:t>(please tick all that apply)</w:t>
      </w:r>
    </w:p>
    <w:p w14:paraId="66661723" w14:textId="77777777" w:rsidR="00C10147" w:rsidRPr="00901BF9" w:rsidRDefault="00C10147" w:rsidP="00C10147">
      <w:pPr>
        <w:rPr>
          <w:rFonts w:cstheme="minorHAnsi"/>
        </w:rPr>
      </w:pPr>
    </w:p>
    <w:p w14:paraId="75929305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Additional staff with expertise in psychological care / mental health</w:t>
      </w:r>
    </w:p>
    <w:p w14:paraId="131F29F2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More training in how to identify and treat psychological needs</w:t>
      </w:r>
    </w:p>
    <w:p w14:paraId="2D98D799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More time to spend with patients</w:t>
      </w:r>
      <w:r>
        <w:rPr>
          <w:rFonts w:cstheme="minorHAnsi"/>
        </w:rPr>
        <w:t xml:space="preserve"> and/or family/carers</w:t>
      </w:r>
    </w:p>
    <w:p w14:paraId="5B93C247" w14:textId="77777777" w:rsidR="00C10147" w:rsidRPr="00901BF9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 xml:space="preserve">Use of relevant technology (e.g. mobile apps, </w:t>
      </w:r>
      <w:proofErr w:type="spellStart"/>
      <w:r w:rsidRPr="00901BF9">
        <w:rPr>
          <w:rFonts w:cstheme="minorHAnsi"/>
        </w:rPr>
        <w:t>internet­based</w:t>
      </w:r>
      <w:proofErr w:type="spellEnd"/>
      <w:r w:rsidRPr="00901BF9">
        <w:rPr>
          <w:rFonts w:cstheme="minorHAnsi"/>
        </w:rPr>
        <w:t xml:space="preserve"> resources, etc.)</w:t>
      </w:r>
    </w:p>
    <w:p w14:paraId="4E90F263" w14:textId="77777777" w:rsidR="00C10147" w:rsidRDefault="00C10147" w:rsidP="00C10147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</w:rPr>
      </w:pPr>
      <w:r w:rsidRPr="00901BF9">
        <w:rPr>
          <w:rFonts w:cstheme="minorHAnsi"/>
        </w:rPr>
        <w:t>Other (Please specify – free text)</w:t>
      </w:r>
    </w:p>
    <w:p w14:paraId="29AF9C94" w14:textId="77777777" w:rsidR="00C10147" w:rsidRDefault="00C10147" w:rsidP="00C10147">
      <w:pPr>
        <w:pStyle w:val="ListParagraph"/>
        <w:spacing w:after="240"/>
        <w:rPr>
          <w:rFonts w:cstheme="minorHAnsi"/>
        </w:rPr>
      </w:pPr>
    </w:p>
    <w:p w14:paraId="6C20B391" w14:textId="2BAE8087" w:rsidR="00C10147" w:rsidRPr="006614B1" w:rsidRDefault="00C10147" w:rsidP="00C10147">
      <w:pPr>
        <w:spacing w:after="240"/>
        <w:rPr>
          <w:rFonts w:cstheme="minorHAnsi"/>
        </w:rPr>
      </w:pPr>
      <w:r w:rsidRPr="006614B1">
        <w:rPr>
          <w:rFonts w:cstheme="minorHAnsi"/>
        </w:rPr>
        <w:t xml:space="preserve">How often have you received training focused on </w:t>
      </w:r>
      <w:r>
        <w:rPr>
          <w:rFonts w:cstheme="minorHAnsi"/>
        </w:rPr>
        <w:t xml:space="preserve">psychological </w:t>
      </w:r>
      <w:r w:rsidRPr="006614B1">
        <w:rPr>
          <w:rFonts w:cstheme="minorHAnsi"/>
        </w:rPr>
        <w:t>care</w:t>
      </w:r>
      <w:r>
        <w:rPr>
          <w:rFonts w:cstheme="minorHAnsi"/>
        </w:rPr>
        <w:t>?</w:t>
      </w:r>
      <w:r w:rsidRPr="006614B1">
        <w:rPr>
          <w:rFonts w:cstheme="minorHAnsi"/>
        </w:rPr>
        <w:t xml:space="preserve"> </w:t>
      </w:r>
      <w:r w:rsidR="00BB5BC9">
        <w:rPr>
          <w:rFonts w:cstheme="minorHAnsi"/>
        </w:rPr>
        <w:t>P</w:t>
      </w:r>
      <w:r w:rsidR="003C778A">
        <w:rPr>
          <w:rFonts w:cstheme="minorHAnsi"/>
        </w:rPr>
        <w:t>lease tick one</w:t>
      </w:r>
      <w:r w:rsidR="00BB5BC9">
        <w:rPr>
          <w:rFonts w:cstheme="minorHAnsi"/>
        </w:rPr>
        <w:t>)</w:t>
      </w:r>
    </w:p>
    <w:p w14:paraId="3D95C420" w14:textId="77777777" w:rsidR="00C10147" w:rsidRPr="006614B1" w:rsidRDefault="00C10147" w:rsidP="00C10147">
      <w:pPr>
        <w:spacing w:after="240"/>
        <w:ind w:left="360"/>
        <w:rPr>
          <w:rFonts w:cstheme="minorHAnsi"/>
          <w:i/>
        </w:rPr>
      </w:pPr>
      <w:r w:rsidRPr="006614B1">
        <w:rPr>
          <w:rFonts w:cstheme="minorHAnsi"/>
          <w:i/>
        </w:rPr>
        <w:t>(very frequently/frequently//seldom/ never)</w:t>
      </w:r>
    </w:p>
    <w:p w14:paraId="3591E29B" w14:textId="77777777" w:rsidR="00C10147" w:rsidRDefault="00C10147" w:rsidP="00C10147">
      <w:pPr>
        <w:rPr>
          <w:rFonts w:cstheme="minorHAnsi"/>
        </w:rPr>
      </w:pPr>
    </w:p>
    <w:p w14:paraId="38AF2C20" w14:textId="77777777" w:rsidR="00C10147" w:rsidRPr="00177BD2" w:rsidRDefault="00C10147" w:rsidP="00C10147">
      <w:pPr>
        <w:rPr>
          <w:rFonts w:cstheme="minorHAnsi"/>
          <w:b/>
          <w:bCs/>
        </w:rPr>
      </w:pPr>
      <w:r w:rsidRPr="00177BD2">
        <w:rPr>
          <w:rFonts w:cstheme="minorHAnsi"/>
          <w:b/>
          <w:bCs/>
        </w:rPr>
        <w:t>Section 5 Training</w:t>
      </w:r>
    </w:p>
    <w:p w14:paraId="375EABAA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What  further training would help you to identify and support</w:t>
      </w:r>
      <w:r w:rsidRPr="00971992">
        <w:rPr>
          <w:rFonts w:cstheme="minorHAnsi"/>
        </w:rPr>
        <w:t xml:space="preserve"> </w:t>
      </w:r>
      <w:r>
        <w:rPr>
          <w:rFonts w:cstheme="minorHAnsi"/>
        </w:rPr>
        <w:t>patient</w:t>
      </w:r>
      <w:r w:rsidRPr="00EC01FC">
        <w:rPr>
          <w:rFonts w:cstheme="minorHAnsi"/>
        </w:rPr>
        <w:t>s</w:t>
      </w:r>
      <w:r>
        <w:rPr>
          <w:rFonts w:cstheme="minorHAnsi"/>
        </w:rPr>
        <w:t>’ and family/carer’s spiritual care  needs? (free text)</w:t>
      </w:r>
    </w:p>
    <w:p w14:paraId="45EC5CDE" w14:textId="77777777" w:rsidR="00C10147" w:rsidRDefault="00C10147" w:rsidP="00C10147">
      <w:pPr>
        <w:rPr>
          <w:rFonts w:cstheme="minorHAnsi"/>
        </w:rPr>
      </w:pPr>
    </w:p>
    <w:p w14:paraId="17B38EC3" w14:textId="77777777" w:rsidR="00C10147" w:rsidRDefault="00C10147" w:rsidP="00C10147">
      <w:pPr>
        <w:rPr>
          <w:rFonts w:cstheme="minorHAnsi"/>
        </w:rPr>
      </w:pPr>
      <w:r>
        <w:rPr>
          <w:rFonts w:cstheme="minorHAnsi"/>
        </w:rPr>
        <w:t>What  further training would help you to identify and support</w:t>
      </w:r>
      <w:r w:rsidRPr="00971992">
        <w:rPr>
          <w:rFonts w:cstheme="minorHAnsi"/>
        </w:rPr>
        <w:t xml:space="preserve"> </w:t>
      </w:r>
      <w:r>
        <w:rPr>
          <w:rFonts w:cstheme="minorHAnsi"/>
        </w:rPr>
        <w:t>patient</w:t>
      </w:r>
      <w:r w:rsidRPr="00EC01FC">
        <w:rPr>
          <w:rFonts w:cstheme="minorHAnsi"/>
        </w:rPr>
        <w:t>s</w:t>
      </w:r>
      <w:r>
        <w:rPr>
          <w:rFonts w:cstheme="minorHAnsi"/>
        </w:rPr>
        <w:t>’ and family/carer’s psychological care  needs? (free text)</w:t>
      </w:r>
    </w:p>
    <w:p w14:paraId="5E7887B5" w14:textId="77777777" w:rsidR="00C10147" w:rsidRDefault="00C10147" w:rsidP="00C10147">
      <w:pPr>
        <w:rPr>
          <w:rFonts w:cstheme="minorHAnsi"/>
        </w:rPr>
      </w:pPr>
    </w:p>
    <w:p w14:paraId="50FB25C9" w14:textId="77777777" w:rsidR="00C10147" w:rsidRPr="00901BF9" w:rsidRDefault="00C10147" w:rsidP="00C10147">
      <w:pPr>
        <w:rPr>
          <w:rFonts w:cstheme="minorHAnsi"/>
        </w:rPr>
      </w:pPr>
    </w:p>
    <w:p w14:paraId="4DE57399" w14:textId="77777777" w:rsidR="00C10147" w:rsidRPr="00EC01FC" w:rsidRDefault="00C10147" w:rsidP="00C10147">
      <w:pPr>
        <w:rPr>
          <w:rFonts w:cstheme="minorHAnsi"/>
          <w:b/>
        </w:rPr>
      </w:pPr>
      <w:r w:rsidRPr="00EC01FC">
        <w:rPr>
          <w:rFonts w:cstheme="minorHAnsi"/>
          <w:b/>
          <w:bCs/>
        </w:rPr>
        <w:t xml:space="preserve">Survey Questions (adapted from Eva and Morgan 2018 and </w:t>
      </w:r>
      <w:r w:rsidRPr="00EC01FC">
        <w:rPr>
          <w:rFonts w:cstheme="minorHAnsi"/>
          <w:b/>
        </w:rPr>
        <w:t>Vivat et at., 2023)</w:t>
      </w:r>
    </w:p>
    <w:p w14:paraId="6A07F0E7" w14:textId="77777777" w:rsidR="00AE6C55" w:rsidRPr="00A2027D" w:rsidRDefault="00AE6C55" w:rsidP="005270D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F8045B2" w14:textId="66FE7D5A" w:rsidR="00B87683" w:rsidRPr="00A2027D" w:rsidRDefault="00B87683" w:rsidP="005270D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FD74ECD" w14:textId="77777777" w:rsidR="009174B0" w:rsidRPr="00EC01FC" w:rsidRDefault="009174B0" w:rsidP="009174B0">
      <w:pPr>
        <w:spacing w:after="120"/>
        <w:rPr>
          <w:rFonts w:cstheme="minorHAnsi"/>
          <w:b/>
        </w:rPr>
      </w:pPr>
    </w:p>
    <w:p w14:paraId="37AE2FDE" w14:textId="4AD2E6B1" w:rsidR="00AD4631" w:rsidRPr="002D4D51" w:rsidRDefault="00AD4631" w:rsidP="00AD4631">
      <w:pPr>
        <w:tabs>
          <w:tab w:val="left" w:pos="720"/>
          <w:tab w:val="left" w:pos="5760"/>
          <w:tab w:val="right" w:leader="dot" w:pos="9746"/>
        </w:tabs>
        <w:suppressAutoHyphens/>
        <w:overflowPunct w:val="0"/>
        <w:autoSpaceDE w:val="0"/>
        <w:autoSpaceDN w:val="0"/>
        <w:adjustRightInd w:val="0"/>
        <w:spacing w:after="0" w:line="240" w:lineRule="auto"/>
        <w:rPr>
          <w:rFonts w:asciiTheme="minorBidi" w:hAnsiTheme="minorBidi"/>
        </w:rPr>
      </w:pPr>
    </w:p>
    <w:sectPr w:rsidR="00AD4631" w:rsidRPr="002D4D51" w:rsidSect="00CC5876">
      <w:headerReference w:type="default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530B0D" w14:textId="77777777" w:rsidR="00D56DF7" w:rsidRDefault="00D56DF7" w:rsidP="009825F4">
      <w:pPr>
        <w:spacing w:after="0" w:line="240" w:lineRule="auto"/>
      </w:pPr>
      <w:r>
        <w:separator/>
      </w:r>
    </w:p>
  </w:endnote>
  <w:endnote w:type="continuationSeparator" w:id="0">
    <w:p w14:paraId="03F5124F" w14:textId="77777777" w:rsidR="00D56DF7" w:rsidRDefault="00D56DF7" w:rsidP="00982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5BED4B" w14:textId="3298829A" w:rsidR="00892FFE" w:rsidRDefault="00892FFE">
    <w:pPr>
      <w:pStyle w:val="Footer"/>
    </w:pPr>
    <w:r>
      <w:t>Version 2 5</w:t>
    </w:r>
    <w:r w:rsidRPr="00892FFE">
      <w:rPr>
        <w:vertAlign w:val="superscript"/>
      </w:rPr>
      <w:t>th</w:t>
    </w:r>
    <w:r>
      <w:t xml:space="preserve"> August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81E4B" w14:textId="77777777" w:rsidR="00D56DF7" w:rsidRDefault="00D56DF7" w:rsidP="009825F4">
      <w:pPr>
        <w:spacing w:after="0" w:line="240" w:lineRule="auto"/>
      </w:pPr>
      <w:r>
        <w:separator/>
      </w:r>
    </w:p>
  </w:footnote>
  <w:footnote w:type="continuationSeparator" w:id="0">
    <w:p w14:paraId="2FE5DB49" w14:textId="77777777" w:rsidR="00D56DF7" w:rsidRDefault="00D56DF7" w:rsidP="009825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0D267" w14:textId="387BF874" w:rsidR="009825F4" w:rsidRDefault="009825F4">
    <w:pPr>
      <w:pStyle w:val="Header"/>
    </w:pPr>
    <w:r>
      <w:rPr>
        <w:noProof/>
        <w:lang w:eastAsia="en-GB"/>
      </w:rPr>
      <w:drawing>
        <wp:inline distT="0" distB="0" distL="0" distR="0" wp14:anchorId="4EAAE7CC" wp14:editId="0D8B6A5C">
          <wp:extent cx="1875600" cy="676650"/>
          <wp:effectExtent l="0" t="0" r="0" b="9525"/>
          <wp:docPr id="45" name="Picture 4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Filetoupload,775229,en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5600" cy="676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6F75A5A" w14:textId="77777777" w:rsidR="009825F4" w:rsidRDefault="009825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46592"/>
    <w:multiLevelType w:val="hybridMultilevel"/>
    <w:tmpl w:val="CD581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86A62"/>
    <w:multiLevelType w:val="hybridMultilevel"/>
    <w:tmpl w:val="3A4CBF60"/>
    <w:lvl w:ilvl="0" w:tplc="996C41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F1540"/>
    <w:multiLevelType w:val="hybridMultilevel"/>
    <w:tmpl w:val="F9886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B4EFC"/>
    <w:multiLevelType w:val="hybridMultilevel"/>
    <w:tmpl w:val="A3F6C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6C55FB"/>
    <w:multiLevelType w:val="hybridMultilevel"/>
    <w:tmpl w:val="9A2AC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0360E1"/>
    <w:multiLevelType w:val="hybridMultilevel"/>
    <w:tmpl w:val="C778BE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7E3508"/>
    <w:multiLevelType w:val="hybridMultilevel"/>
    <w:tmpl w:val="5538B8DA"/>
    <w:lvl w:ilvl="0" w:tplc="1BEA4BDA">
      <w:start w:val="1"/>
      <w:numFmt w:val="upperLetter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46258B3"/>
    <w:multiLevelType w:val="hybridMultilevel"/>
    <w:tmpl w:val="FF4CC5BC"/>
    <w:lvl w:ilvl="0" w:tplc="BE7063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AF07CB"/>
    <w:multiLevelType w:val="hybridMultilevel"/>
    <w:tmpl w:val="C5FAB89C"/>
    <w:lvl w:ilvl="0" w:tplc="9B2A031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8953557"/>
    <w:multiLevelType w:val="hybridMultilevel"/>
    <w:tmpl w:val="E29E59B6"/>
    <w:lvl w:ilvl="0" w:tplc="109220F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0030DB"/>
    <w:multiLevelType w:val="hybridMultilevel"/>
    <w:tmpl w:val="DB4C7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0E4075"/>
    <w:multiLevelType w:val="hybridMultilevel"/>
    <w:tmpl w:val="FA005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2A078B"/>
    <w:multiLevelType w:val="hybridMultilevel"/>
    <w:tmpl w:val="FCB8B8E4"/>
    <w:lvl w:ilvl="0" w:tplc="17E86A56">
      <w:start w:val="1"/>
      <w:numFmt w:val="upperLetter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AC4032"/>
    <w:multiLevelType w:val="hybridMultilevel"/>
    <w:tmpl w:val="0D7484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28062A"/>
    <w:multiLevelType w:val="hybridMultilevel"/>
    <w:tmpl w:val="5782A5EE"/>
    <w:lvl w:ilvl="0" w:tplc="E758DFA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085975"/>
    <w:multiLevelType w:val="multilevel"/>
    <w:tmpl w:val="5B96EB1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  <w:color w:val="833C0B" w:themeColor="accent2" w:themeShade="80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/>
        <w:color w:val="1F3864" w:themeColor="accent1" w:themeShade="80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 w16cid:durableId="2026518314">
    <w:abstractNumId w:val="13"/>
  </w:num>
  <w:num w:numId="2" w16cid:durableId="171070297">
    <w:abstractNumId w:val="5"/>
  </w:num>
  <w:num w:numId="3" w16cid:durableId="832836065">
    <w:abstractNumId w:val="15"/>
  </w:num>
  <w:num w:numId="4" w16cid:durableId="2060011747">
    <w:abstractNumId w:val="1"/>
  </w:num>
  <w:num w:numId="5" w16cid:durableId="1990818819">
    <w:abstractNumId w:val="7"/>
  </w:num>
  <w:num w:numId="6" w16cid:durableId="1261374978">
    <w:abstractNumId w:val="8"/>
  </w:num>
  <w:num w:numId="7" w16cid:durableId="1455446340">
    <w:abstractNumId w:val="6"/>
  </w:num>
  <w:num w:numId="8" w16cid:durableId="497768302">
    <w:abstractNumId w:val="12"/>
  </w:num>
  <w:num w:numId="9" w16cid:durableId="2042823867">
    <w:abstractNumId w:val="9"/>
  </w:num>
  <w:num w:numId="10" w16cid:durableId="1382905856">
    <w:abstractNumId w:val="14"/>
  </w:num>
  <w:num w:numId="11" w16cid:durableId="1441102445">
    <w:abstractNumId w:val="2"/>
  </w:num>
  <w:num w:numId="12" w16cid:durableId="1138303402">
    <w:abstractNumId w:val="11"/>
  </w:num>
  <w:num w:numId="13" w16cid:durableId="982544275">
    <w:abstractNumId w:val="10"/>
  </w:num>
  <w:num w:numId="14" w16cid:durableId="800074380">
    <w:abstractNumId w:val="4"/>
  </w:num>
  <w:num w:numId="15" w16cid:durableId="1822310384">
    <w:abstractNumId w:val="0"/>
  </w:num>
  <w:num w:numId="16" w16cid:durableId="10869964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C27"/>
    <w:rsid w:val="0000184E"/>
    <w:rsid w:val="000038A0"/>
    <w:rsid w:val="000066FF"/>
    <w:rsid w:val="00007294"/>
    <w:rsid w:val="000077FA"/>
    <w:rsid w:val="00011492"/>
    <w:rsid w:val="00020551"/>
    <w:rsid w:val="00024CDD"/>
    <w:rsid w:val="00024D3A"/>
    <w:rsid w:val="00037F99"/>
    <w:rsid w:val="00042AB9"/>
    <w:rsid w:val="000434F9"/>
    <w:rsid w:val="000454BE"/>
    <w:rsid w:val="000527B5"/>
    <w:rsid w:val="0005691C"/>
    <w:rsid w:val="000571E3"/>
    <w:rsid w:val="000614EA"/>
    <w:rsid w:val="00072474"/>
    <w:rsid w:val="0007251D"/>
    <w:rsid w:val="000727DF"/>
    <w:rsid w:val="00080F12"/>
    <w:rsid w:val="00084ADA"/>
    <w:rsid w:val="00087849"/>
    <w:rsid w:val="00093A13"/>
    <w:rsid w:val="000A46BD"/>
    <w:rsid w:val="000A5D02"/>
    <w:rsid w:val="000A7767"/>
    <w:rsid w:val="000A7EBD"/>
    <w:rsid w:val="000B2333"/>
    <w:rsid w:val="000B3BAD"/>
    <w:rsid w:val="000C1F02"/>
    <w:rsid w:val="000C5B45"/>
    <w:rsid w:val="000D150D"/>
    <w:rsid w:val="000D17BA"/>
    <w:rsid w:val="000D44F8"/>
    <w:rsid w:val="000D5F2D"/>
    <w:rsid w:val="000D715D"/>
    <w:rsid w:val="000D7624"/>
    <w:rsid w:val="000E2E48"/>
    <w:rsid w:val="000E3723"/>
    <w:rsid w:val="000E39D5"/>
    <w:rsid w:val="000E3F5A"/>
    <w:rsid w:val="000F3825"/>
    <w:rsid w:val="000F527F"/>
    <w:rsid w:val="00100BBE"/>
    <w:rsid w:val="00105E83"/>
    <w:rsid w:val="0011084A"/>
    <w:rsid w:val="00112151"/>
    <w:rsid w:val="0011429A"/>
    <w:rsid w:val="001154CD"/>
    <w:rsid w:val="001169C0"/>
    <w:rsid w:val="00117390"/>
    <w:rsid w:val="00121DFE"/>
    <w:rsid w:val="00123423"/>
    <w:rsid w:val="00124609"/>
    <w:rsid w:val="001250C8"/>
    <w:rsid w:val="00130D39"/>
    <w:rsid w:val="00132AAA"/>
    <w:rsid w:val="00132B8F"/>
    <w:rsid w:val="00133D0B"/>
    <w:rsid w:val="00135ED7"/>
    <w:rsid w:val="00142A15"/>
    <w:rsid w:val="001436FC"/>
    <w:rsid w:val="00146F77"/>
    <w:rsid w:val="001517F1"/>
    <w:rsid w:val="00153573"/>
    <w:rsid w:val="00153C23"/>
    <w:rsid w:val="00157A25"/>
    <w:rsid w:val="00157EE0"/>
    <w:rsid w:val="00160E8A"/>
    <w:rsid w:val="001628BD"/>
    <w:rsid w:val="00172CDB"/>
    <w:rsid w:val="001805DF"/>
    <w:rsid w:val="00185414"/>
    <w:rsid w:val="001A0A88"/>
    <w:rsid w:val="001A15B2"/>
    <w:rsid w:val="001A6142"/>
    <w:rsid w:val="001B0EC7"/>
    <w:rsid w:val="001B1027"/>
    <w:rsid w:val="001B2477"/>
    <w:rsid w:val="001B43EE"/>
    <w:rsid w:val="001D0261"/>
    <w:rsid w:val="001D2459"/>
    <w:rsid w:val="001D3E89"/>
    <w:rsid w:val="001D4428"/>
    <w:rsid w:val="001D7A0E"/>
    <w:rsid w:val="001E0EBB"/>
    <w:rsid w:val="001E3367"/>
    <w:rsid w:val="001E3D3C"/>
    <w:rsid w:val="001E48C2"/>
    <w:rsid w:val="001F7074"/>
    <w:rsid w:val="002053C9"/>
    <w:rsid w:val="0021103F"/>
    <w:rsid w:val="00213359"/>
    <w:rsid w:val="002163FA"/>
    <w:rsid w:val="00217F65"/>
    <w:rsid w:val="002260B4"/>
    <w:rsid w:val="002267FB"/>
    <w:rsid w:val="002309DA"/>
    <w:rsid w:val="00235FCA"/>
    <w:rsid w:val="002403E1"/>
    <w:rsid w:val="002437AD"/>
    <w:rsid w:val="002452CE"/>
    <w:rsid w:val="002515D0"/>
    <w:rsid w:val="0025240E"/>
    <w:rsid w:val="00252D33"/>
    <w:rsid w:val="00263BCF"/>
    <w:rsid w:val="00266226"/>
    <w:rsid w:val="00270F5F"/>
    <w:rsid w:val="00271B38"/>
    <w:rsid w:val="00273727"/>
    <w:rsid w:val="00273F7B"/>
    <w:rsid w:val="002760FC"/>
    <w:rsid w:val="002801D6"/>
    <w:rsid w:val="00281224"/>
    <w:rsid w:val="0028372B"/>
    <w:rsid w:val="0029140E"/>
    <w:rsid w:val="00292FD1"/>
    <w:rsid w:val="0029705E"/>
    <w:rsid w:val="0029723F"/>
    <w:rsid w:val="002A0A30"/>
    <w:rsid w:val="002A2BB2"/>
    <w:rsid w:val="002A4414"/>
    <w:rsid w:val="002A4E94"/>
    <w:rsid w:val="002A5C5C"/>
    <w:rsid w:val="002A5E8C"/>
    <w:rsid w:val="002B6B50"/>
    <w:rsid w:val="002C05E9"/>
    <w:rsid w:val="002C4EBA"/>
    <w:rsid w:val="002C6824"/>
    <w:rsid w:val="002D4D51"/>
    <w:rsid w:val="002D7CD2"/>
    <w:rsid w:val="002E4936"/>
    <w:rsid w:val="002F0318"/>
    <w:rsid w:val="002F260F"/>
    <w:rsid w:val="002F4FCF"/>
    <w:rsid w:val="002F7DBB"/>
    <w:rsid w:val="002F7E23"/>
    <w:rsid w:val="00300BD2"/>
    <w:rsid w:val="00302F97"/>
    <w:rsid w:val="00322B51"/>
    <w:rsid w:val="003260D3"/>
    <w:rsid w:val="0033002E"/>
    <w:rsid w:val="003349A8"/>
    <w:rsid w:val="00340435"/>
    <w:rsid w:val="003441B5"/>
    <w:rsid w:val="003444F0"/>
    <w:rsid w:val="003464CC"/>
    <w:rsid w:val="00347117"/>
    <w:rsid w:val="00351022"/>
    <w:rsid w:val="003563FB"/>
    <w:rsid w:val="0036162E"/>
    <w:rsid w:val="00362512"/>
    <w:rsid w:val="0036256F"/>
    <w:rsid w:val="00367D6E"/>
    <w:rsid w:val="00370434"/>
    <w:rsid w:val="00372312"/>
    <w:rsid w:val="003770E2"/>
    <w:rsid w:val="00380CA7"/>
    <w:rsid w:val="0039146C"/>
    <w:rsid w:val="00391923"/>
    <w:rsid w:val="00393FD6"/>
    <w:rsid w:val="00397160"/>
    <w:rsid w:val="003A4419"/>
    <w:rsid w:val="003B0BC1"/>
    <w:rsid w:val="003B0F8A"/>
    <w:rsid w:val="003B3FB4"/>
    <w:rsid w:val="003B65FE"/>
    <w:rsid w:val="003C35CB"/>
    <w:rsid w:val="003C4642"/>
    <w:rsid w:val="003C59A1"/>
    <w:rsid w:val="003C778A"/>
    <w:rsid w:val="003D3FD0"/>
    <w:rsid w:val="003D44B0"/>
    <w:rsid w:val="003D71E2"/>
    <w:rsid w:val="003E724F"/>
    <w:rsid w:val="003F0915"/>
    <w:rsid w:val="003F55AA"/>
    <w:rsid w:val="003F59DF"/>
    <w:rsid w:val="00403917"/>
    <w:rsid w:val="00405535"/>
    <w:rsid w:val="00420724"/>
    <w:rsid w:val="00423270"/>
    <w:rsid w:val="00436079"/>
    <w:rsid w:val="004428EB"/>
    <w:rsid w:val="004509A3"/>
    <w:rsid w:val="00451786"/>
    <w:rsid w:val="004572E8"/>
    <w:rsid w:val="00463963"/>
    <w:rsid w:val="004659EC"/>
    <w:rsid w:val="00465A9C"/>
    <w:rsid w:val="00465B54"/>
    <w:rsid w:val="0047223C"/>
    <w:rsid w:val="0047458C"/>
    <w:rsid w:val="0047574A"/>
    <w:rsid w:val="00475EAE"/>
    <w:rsid w:val="00477580"/>
    <w:rsid w:val="00480F4E"/>
    <w:rsid w:val="00480F64"/>
    <w:rsid w:val="00482262"/>
    <w:rsid w:val="0048537A"/>
    <w:rsid w:val="00493C0A"/>
    <w:rsid w:val="00494E0B"/>
    <w:rsid w:val="00497829"/>
    <w:rsid w:val="004A560A"/>
    <w:rsid w:val="004B11AB"/>
    <w:rsid w:val="004C1015"/>
    <w:rsid w:val="004C6E41"/>
    <w:rsid w:val="004D0B12"/>
    <w:rsid w:val="004D1A67"/>
    <w:rsid w:val="004E265D"/>
    <w:rsid w:val="004E4364"/>
    <w:rsid w:val="004F08D2"/>
    <w:rsid w:val="004F3AC1"/>
    <w:rsid w:val="004F48B2"/>
    <w:rsid w:val="004F7472"/>
    <w:rsid w:val="005012A5"/>
    <w:rsid w:val="00502D0F"/>
    <w:rsid w:val="0051226D"/>
    <w:rsid w:val="00516F47"/>
    <w:rsid w:val="00523093"/>
    <w:rsid w:val="005270DD"/>
    <w:rsid w:val="00530BEF"/>
    <w:rsid w:val="00533EFE"/>
    <w:rsid w:val="005445C8"/>
    <w:rsid w:val="0054696E"/>
    <w:rsid w:val="00556397"/>
    <w:rsid w:val="005621A9"/>
    <w:rsid w:val="00572309"/>
    <w:rsid w:val="00572F83"/>
    <w:rsid w:val="00574AAE"/>
    <w:rsid w:val="00575D75"/>
    <w:rsid w:val="00576A29"/>
    <w:rsid w:val="00576E2F"/>
    <w:rsid w:val="0057720E"/>
    <w:rsid w:val="00580965"/>
    <w:rsid w:val="00587044"/>
    <w:rsid w:val="00593171"/>
    <w:rsid w:val="0059362A"/>
    <w:rsid w:val="005951FE"/>
    <w:rsid w:val="00597005"/>
    <w:rsid w:val="005A11BA"/>
    <w:rsid w:val="005A56CE"/>
    <w:rsid w:val="005B4673"/>
    <w:rsid w:val="005C0229"/>
    <w:rsid w:val="005C2C0D"/>
    <w:rsid w:val="005C5079"/>
    <w:rsid w:val="005C7B20"/>
    <w:rsid w:val="005D0BB7"/>
    <w:rsid w:val="005E0254"/>
    <w:rsid w:val="005E1C27"/>
    <w:rsid w:val="005E28F9"/>
    <w:rsid w:val="005E3A49"/>
    <w:rsid w:val="0060566F"/>
    <w:rsid w:val="006130AC"/>
    <w:rsid w:val="006272B4"/>
    <w:rsid w:val="00631392"/>
    <w:rsid w:val="006321A8"/>
    <w:rsid w:val="00635DF3"/>
    <w:rsid w:val="006361D1"/>
    <w:rsid w:val="00641815"/>
    <w:rsid w:val="00643641"/>
    <w:rsid w:val="00644DFE"/>
    <w:rsid w:val="00645393"/>
    <w:rsid w:val="00647AC6"/>
    <w:rsid w:val="0066211F"/>
    <w:rsid w:val="00664A65"/>
    <w:rsid w:val="00681FE0"/>
    <w:rsid w:val="0068418E"/>
    <w:rsid w:val="00685328"/>
    <w:rsid w:val="00685362"/>
    <w:rsid w:val="00686B32"/>
    <w:rsid w:val="00690C64"/>
    <w:rsid w:val="00692009"/>
    <w:rsid w:val="00696D20"/>
    <w:rsid w:val="006B2985"/>
    <w:rsid w:val="006B2CA7"/>
    <w:rsid w:val="006B5F33"/>
    <w:rsid w:val="006C19FD"/>
    <w:rsid w:val="006D796E"/>
    <w:rsid w:val="006E3B15"/>
    <w:rsid w:val="006F7B94"/>
    <w:rsid w:val="00714BA4"/>
    <w:rsid w:val="00722EDF"/>
    <w:rsid w:val="00723908"/>
    <w:rsid w:val="007279B1"/>
    <w:rsid w:val="0073060D"/>
    <w:rsid w:val="00745554"/>
    <w:rsid w:val="0075123B"/>
    <w:rsid w:val="00752911"/>
    <w:rsid w:val="00754599"/>
    <w:rsid w:val="0075531F"/>
    <w:rsid w:val="007610CF"/>
    <w:rsid w:val="00767310"/>
    <w:rsid w:val="007676CA"/>
    <w:rsid w:val="00774697"/>
    <w:rsid w:val="00782CDF"/>
    <w:rsid w:val="007841E0"/>
    <w:rsid w:val="00784655"/>
    <w:rsid w:val="00790AE8"/>
    <w:rsid w:val="00791258"/>
    <w:rsid w:val="007918BC"/>
    <w:rsid w:val="00791BC9"/>
    <w:rsid w:val="007931F0"/>
    <w:rsid w:val="007950EC"/>
    <w:rsid w:val="007A3137"/>
    <w:rsid w:val="007A3483"/>
    <w:rsid w:val="007A5BFD"/>
    <w:rsid w:val="007B0D3C"/>
    <w:rsid w:val="007B0EE7"/>
    <w:rsid w:val="007B3A04"/>
    <w:rsid w:val="007C022D"/>
    <w:rsid w:val="007C1D1F"/>
    <w:rsid w:val="007C3D39"/>
    <w:rsid w:val="007C4122"/>
    <w:rsid w:val="007C719D"/>
    <w:rsid w:val="007D6057"/>
    <w:rsid w:val="007E1592"/>
    <w:rsid w:val="007E2052"/>
    <w:rsid w:val="007E4838"/>
    <w:rsid w:val="007E7759"/>
    <w:rsid w:val="007F0CDB"/>
    <w:rsid w:val="007F65F6"/>
    <w:rsid w:val="0080072F"/>
    <w:rsid w:val="00802336"/>
    <w:rsid w:val="008049FF"/>
    <w:rsid w:val="0081370E"/>
    <w:rsid w:val="00815597"/>
    <w:rsid w:val="00832398"/>
    <w:rsid w:val="00832C11"/>
    <w:rsid w:val="008335C7"/>
    <w:rsid w:val="00837F77"/>
    <w:rsid w:val="0084731D"/>
    <w:rsid w:val="008478C3"/>
    <w:rsid w:val="00850E30"/>
    <w:rsid w:val="00851E18"/>
    <w:rsid w:val="0085796B"/>
    <w:rsid w:val="00857BBA"/>
    <w:rsid w:val="00864B45"/>
    <w:rsid w:val="00867BA1"/>
    <w:rsid w:val="00871B05"/>
    <w:rsid w:val="0087317F"/>
    <w:rsid w:val="008734F0"/>
    <w:rsid w:val="00877530"/>
    <w:rsid w:val="00882B3C"/>
    <w:rsid w:val="00884F32"/>
    <w:rsid w:val="00887DF7"/>
    <w:rsid w:val="00892FFE"/>
    <w:rsid w:val="008978C9"/>
    <w:rsid w:val="008A580D"/>
    <w:rsid w:val="008A6449"/>
    <w:rsid w:val="008C2134"/>
    <w:rsid w:val="008D1E36"/>
    <w:rsid w:val="008D32B8"/>
    <w:rsid w:val="008D3809"/>
    <w:rsid w:val="008E10A8"/>
    <w:rsid w:val="008E1CAE"/>
    <w:rsid w:val="008E27B7"/>
    <w:rsid w:val="009174B0"/>
    <w:rsid w:val="00920648"/>
    <w:rsid w:val="00920877"/>
    <w:rsid w:val="0092215A"/>
    <w:rsid w:val="00923097"/>
    <w:rsid w:val="00923B72"/>
    <w:rsid w:val="009242CE"/>
    <w:rsid w:val="0092618E"/>
    <w:rsid w:val="0093378A"/>
    <w:rsid w:val="009353D8"/>
    <w:rsid w:val="00935680"/>
    <w:rsid w:val="00935C3C"/>
    <w:rsid w:val="0094498B"/>
    <w:rsid w:val="00946C8C"/>
    <w:rsid w:val="009472DB"/>
    <w:rsid w:val="00952E85"/>
    <w:rsid w:val="009553AC"/>
    <w:rsid w:val="00956A5D"/>
    <w:rsid w:val="00963515"/>
    <w:rsid w:val="0097635C"/>
    <w:rsid w:val="00980D49"/>
    <w:rsid w:val="00981977"/>
    <w:rsid w:val="009825F4"/>
    <w:rsid w:val="00985119"/>
    <w:rsid w:val="009916EE"/>
    <w:rsid w:val="00994EC8"/>
    <w:rsid w:val="00995093"/>
    <w:rsid w:val="009A15C1"/>
    <w:rsid w:val="009B218A"/>
    <w:rsid w:val="009B3C8A"/>
    <w:rsid w:val="009C24F0"/>
    <w:rsid w:val="009C2C34"/>
    <w:rsid w:val="009C4375"/>
    <w:rsid w:val="009C4601"/>
    <w:rsid w:val="009E50BB"/>
    <w:rsid w:val="009E6E22"/>
    <w:rsid w:val="009E73A6"/>
    <w:rsid w:val="009F0DFF"/>
    <w:rsid w:val="00A03781"/>
    <w:rsid w:val="00A06236"/>
    <w:rsid w:val="00A1090B"/>
    <w:rsid w:val="00A10A99"/>
    <w:rsid w:val="00A17511"/>
    <w:rsid w:val="00A2027D"/>
    <w:rsid w:val="00A21A07"/>
    <w:rsid w:val="00A23E30"/>
    <w:rsid w:val="00A304C8"/>
    <w:rsid w:val="00A34EB2"/>
    <w:rsid w:val="00A41FFC"/>
    <w:rsid w:val="00A424C8"/>
    <w:rsid w:val="00A42B84"/>
    <w:rsid w:val="00A619B8"/>
    <w:rsid w:val="00A6570A"/>
    <w:rsid w:val="00A65AD9"/>
    <w:rsid w:val="00A65FDA"/>
    <w:rsid w:val="00A6776C"/>
    <w:rsid w:val="00A70745"/>
    <w:rsid w:val="00A70A30"/>
    <w:rsid w:val="00A71430"/>
    <w:rsid w:val="00A73A6C"/>
    <w:rsid w:val="00A746E2"/>
    <w:rsid w:val="00A7481E"/>
    <w:rsid w:val="00A765BD"/>
    <w:rsid w:val="00A96CF4"/>
    <w:rsid w:val="00AA27D9"/>
    <w:rsid w:val="00AA792E"/>
    <w:rsid w:val="00AB0CD4"/>
    <w:rsid w:val="00AB73F6"/>
    <w:rsid w:val="00AC7BD7"/>
    <w:rsid w:val="00AD22F0"/>
    <w:rsid w:val="00AD4631"/>
    <w:rsid w:val="00AD5B96"/>
    <w:rsid w:val="00AE08F6"/>
    <w:rsid w:val="00AE4C30"/>
    <w:rsid w:val="00AE6C55"/>
    <w:rsid w:val="00AF04BE"/>
    <w:rsid w:val="00AF4C65"/>
    <w:rsid w:val="00AF5096"/>
    <w:rsid w:val="00AF79FC"/>
    <w:rsid w:val="00B01B03"/>
    <w:rsid w:val="00B062D2"/>
    <w:rsid w:val="00B11E08"/>
    <w:rsid w:val="00B36D2F"/>
    <w:rsid w:val="00B44FB5"/>
    <w:rsid w:val="00B62874"/>
    <w:rsid w:val="00B638A2"/>
    <w:rsid w:val="00B71F02"/>
    <w:rsid w:val="00B80210"/>
    <w:rsid w:val="00B821E9"/>
    <w:rsid w:val="00B8465B"/>
    <w:rsid w:val="00B8645D"/>
    <w:rsid w:val="00B87683"/>
    <w:rsid w:val="00B91BD1"/>
    <w:rsid w:val="00BA420D"/>
    <w:rsid w:val="00BA5462"/>
    <w:rsid w:val="00BA79DA"/>
    <w:rsid w:val="00BB14D6"/>
    <w:rsid w:val="00BB5BC9"/>
    <w:rsid w:val="00BB700E"/>
    <w:rsid w:val="00BC34E1"/>
    <w:rsid w:val="00BC3A88"/>
    <w:rsid w:val="00BC758A"/>
    <w:rsid w:val="00BD2461"/>
    <w:rsid w:val="00BD3476"/>
    <w:rsid w:val="00BD6E55"/>
    <w:rsid w:val="00BE0109"/>
    <w:rsid w:val="00BF2B18"/>
    <w:rsid w:val="00BF3630"/>
    <w:rsid w:val="00C10147"/>
    <w:rsid w:val="00C10887"/>
    <w:rsid w:val="00C2565C"/>
    <w:rsid w:val="00C256C9"/>
    <w:rsid w:val="00C31601"/>
    <w:rsid w:val="00C32845"/>
    <w:rsid w:val="00C32A1B"/>
    <w:rsid w:val="00C32A88"/>
    <w:rsid w:val="00C33CAD"/>
    <w:rsid w:val="00C35BA1"/>
    <w:rsid w:val="00C45244"/>
    <w:rsid w:val="00C52CE6"/>
    <w:rsid w:val="00C55188"/>
    <w:rsid w:val="00C60843"/>
    <w:rsid w:val="00C70E30"/>
    <w:rsid w:val="00C725F2"/>
    <w:rsid w:val="00C809B1"/>
    <w:rsid w:val="00C82AA4"/>
    <w:rsid w:val="00C86E73"/>
    <w:rsid w:val="00C91D2D"/>
    <w:rsid w:val="00C97DED"/>
    <w:rsid w:val="00C97E8A"/>
    <w:rsid w:val="00CA0461"/>
    <w:rsid w:val="00CA2752"/>
    <w:rsid w:val="00CB2F4E"/>
    <w:rsid w:val="00CB35B8"/>
    <w:rsid w:val="00CB7DB0"/>
    <w:rsid w:val="00CC05AB"/>
    <w:rsid w:val="00CC0932"/>
    <w:rsid w:val="00CC5876"/>
    <w:rsid w:val="00CD0550"/>
    <w:rsid w:val="00CD3F8D"/>
    <w:rsid w:val="00CD51B4"/>
    <w:rsid w:val="00CD7D68"/>
    <w:rsid w:val="00CE2CB8"/>
    <w:rsid w:val="00CE3918"/>
    <w:rsid w:val="00CE3936"/>
    <w:rsid w:val="00CE6827"/>
    <w:rsid w:val="00CF5FE9"/>
    <w:rsid w:val="00D00A64"/>
    <w:rsid w:val="00D0235A"/>
    <w:rsid w:val="00D07F19"/>
    <w:rsid w:val="00D12786"/>
    <w:rsid w:val="00D13103"/>
    <w:rsid w:val="00D1347B"/>
    <w:rsid w:val="00D14A51"/>
    <w:rsid w:val="00D1762F"/>
    <w:rsid w:val="00D236BC"/>
    <w:rsid w:val="00D24E9D"/>
    <w:rsid w:val="00D30FA5"/>
    <w:rsid w:val="00D33291"/>
    <w:rsid w:val="00D437AB"/>
    <w:rsid w:val="00D52D92"/>
    <w:rsid w:val="00D541F6"/>
    <w:rsid w:val="00D56DF7"/>
    <w:rsid w:val="00D62DB8"/>
    <w:rsid w:val="00D70A1F"/>
    <w:rsid w:val="00D718D7"/>
    <w:rsid w:val="00D75233"/>
    <w:rsid w:val="00D77675"/>
    <w:rsid w:val="00D837D6"/>
    <w:rsid w:val="00D83FF6"/>
    <w:rsid w:val="00D86932"/>
    <w:rsid w:val="00D966FB"/>
    <w:rsid w:val="00DA7631"/>
    <w:rsid w:val="00DB068F"/>
    <w:rsid w:val="00DB5636"/>
    <w:rsid w:val="00DB788A"/>
    <w:rsid w:val="00DC0912"/>
    <w:rsid w:val="00DC209B"/>
    <w:rsid w:val="00DC563C"/>
    <w:rsid w:val="00DC75C7"/>
    <w:rsid w:val="00DE464F"/>
    <w:rsid w:val="00DE59EA"/>
    <w:rsid w:val="00DF0230"/>
    <w:rsid w:val="00DF0C22"/>
    <w:rsid w:val="00DF55F2"/>
    <w:rsid w:val="00E00C44"/>
    <w:rsid w:val="00E01EAA"/>
    <w:rsid w:val="00E06109"/>
    <w:rsid w:val="00E11AFF"/>
    <w:rsid w:val="00E13D48"/>
    <w:rsid w:val="00E17A12"/>
    <w:rsid w:val="00E431A8"/>
    <w:rsid w:val="00E50211"/>
    <w:rsid w:val="00E51304"/>
    <w:rsid w:val="00E54B6A"/>
    <w:rsid w:val="00E61257"/>
    <w:rsid w:val="00E62F60"/>
    <w:rsid w:val="00E630E5"/>
    <w:rsid w:val="00E66967"/>
    <w:rsid w:val="00E70AD2"/>
    <w:rsid w:val="00E76A67"/>
    <w:rsid w:val="00E777A6"/>
    <w:rsid w:val="00E80DA3"/>
    <w:rsid w:val="00E83382"/>
    <w:rsid w:val="00E8530D"/>
    <w:rsid w:val="00EB2848"/>
    <w:rsid w:val="00EB4125"/>
    <w:rsid w:val="00EB5619"/>
    <w:rsid w:val="00EC0878"/>
    <w:rsid w:val="00ED1C6D"/>
    <w:rsid w:val="00EE5976"/>
    <w:rsid w:val="00EF7053"/>
    <w:rsid w:val="00EF7EF7"/>
    <w:rsid w:val="00F01492"/>
    <w:rsid w:val="00F0157A"/>
    <w:rsid w:val="00F0241A"/>
    <w:rsid w:val="00F03EAD"/>
    <w:rsid w:val="00F03F3E"/>
    <w:rsid w:val="00F1037A"/>
    <w:rsid w:val="00F13E0A"/>
    <w:rsid w:val="00F14C00"/>
    <w:rsid w:val="00F16C92"/>
    <w:rsid w:val="00F1779D"/>
    <w:rsid w:val="00F2094A"/>
    <w:rsid w:val="00F23ED5"/>
    <w:rsid w:val="00F301E6"/>
    <w:rsid w:val="00F33969"/>
    <w:rsid w:val="00F35C9F"/>
    <w:rsid w:val="00F41610"/>
    <w:rsid w:val="00F4370C"/>
    <w:rsid w:val="00F446AE"/>
    <w:rsid w:val="00F46F0C"/>
    <w:rsid w:val="00F50997"/>
    <w:rsid w:val="00F56E3E"/>
    <w:rsid w:val="00F67C02"/>
    <w:rsid w:val="00F7116A"/>
    <w:rsid w:val="00F71AD1"/>
    <w:rsid w:val="00F7204E"/>
    <w:rsid w:val="00F745F3"/>
    <w:rsid w:val="00F81F9D"/>
    <w:rsid w:val="00F838B8"/>
    <w:rsid w:val="00F87F31"/>
    <w:rsid w:val="00F9095F"/>
    <w:rsid w:val="00F97CB5"/>
    <w:rsid w:val="00FA0F31"/>
    <w:rsid w:val="00FA5D94"/>
    <w:rsid w:val="00FB1039"/>
    <w:rsid w:val="00FB13C2"/>
    <w:rsid w:val="00FB6B77"/>
    <w:rsid w:val="00FB753A"/>
    <w:rsid w:val="00FC4B4E"/>
    <w:rsid w:val="00FD555C"/>
    <w:rsid w:val="00FD7D09"/>
    <w:rsid w:val="00FE0B21"/>
    <w:rsid w:val="00FE5C93"/>
    <w:rsid w:val="00FE6144"/>
    <w:rsid w:val="00FF1EC3"/>
    <w:rsid w:val="00FF3B21"/>
    <w:rsid w:val="00FF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E65FE"/>
  <w15:chartTrackingRefBased/>
  <w15:docId w15:val="{EA25DE68-213A-764C-B004-56FF2C1B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C27"/>
    <w:pPr>
      <w:spacing w:after="160" w:line="259" w:lineRule="auto"/>
    </w:pPr>
    <w:rPr>
      <w:rFonts w:eastAsiaTheme="minorEastAsia"/>
      <w:sz w:val="22"/>
      <w:szCs w:val="22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A10A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C27"/>
    <w:pPr>
      <w:ind w:left="720"/>
      <w:contextualSpacing/>
    </w:pPr>
  </w:style>
  <w:style w:type="paragraph" w:customStyle="1" w:styleId="Default">
    <w:name w:val="Default"/>
    <w:rsid w:val="00587044"/>
    <w:pPr>
      <w:autoSpaceDE w:val="0"/>
      <w:autoSpaceDN w:val="0"/>
      <w:adjustRightInd w:val="0"/>
    </w:pPr>
    <w:rPr>
      <w:rFonts w:ascii="Cambria" w:hAnsi="Cambria" w:cs="Cambria"/>
      <w:color w:val="000000"/>
      <w:lang w:val="en-GB"/>
    </w:rPr>
  </w:style>
  <w:style w:type="character" w:styleId="Hyperlink">
    <w:name w:val="Hyperlink"/>
    <w:basedOn w:val="DefaultParagraphFont"/>
    <w:uiPriority w:val="99"/>
    <w:unhideWhenUsed/>
    <w:rsid w:val="0058704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2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5F4"/>
    <w:rPr>
      <w:rFonts w:eastAsiaTheme="minorEastAsia"/>
      <w:sz w:val="22"/>
      <w:szCs w:val="22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982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5F4"/>
    <w:rPr>
      <w:rFonts w:eastAsiaTheme="minorEastAsia"/>
      <w:sz w:val="22"/>
      <w:szCs w:val="22"/>
      <w:lang w:val="en-GB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4BE"/>
    <w:rPr>
      <w:rFonts w:ascii="Segoe UI" w:eastAsiaTheme="minorEastAsia" w:hAnsi="Segoe UI" w:cs="Segoe UI"/>
      <w:sz w:val="18"/>
      <w:szCs w:val="18"/>
      <w:lang w:val="en-GB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AF0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4BE"/>
    <w:rPr>
      <w:rFonts w:eastAsiaTheme="minorEastAsia"/>
      <w:sz w:val="20"/>
      <w:szCs w:val="20"/>
      <w:lang w:val="en-GB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4BE"/>
    <w:rPr>
      <w:rFonts w:eastAsiaTheme="minorEastAsia"/>
      <w:b/>
      <w:bCs/>
      <w:sz w:val="20"/>
      <w:szCs w:val="20"/>
      <w:lang w:val="en-GB" w:eastAsia="ko-KR"/>
    </w:rPr>
  </w:style>
  <w:style w:type="paragraph" w:styleId="Revision">
    <w:name w:val="Revision"/>
    <w:hidden/>
    <w:uiPriority w:val="99"/>
    <w:semiHidden/>
    <w:rsid w:val="00A17511"/>
    <w:rPr>
      <w:rFonts w:eastAsiaTheme="minorEastAsia"/>
      <w:sz w:val="22"/>
      <w:szCs w:val="22"/>
      <w:lang w:val="en-GB"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A10A9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871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table" w:styleId="TableGrid">
    <w:name w:val="Table Grid"/>
    <w:basedOn w:val="TableNormal"/>
    <w:uiPriority w:val="39"/>
    <w:rsid w:val="00871B0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0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4" ma:contentTypeDescription="Create a new document." ma:contentTypeScope="" ma:versionID="1cf9b21b3c31851ffdf7faa7b85d03e4">
  <xsd:schema xmlns:xsd="http://www.w3.org/2001/XMLSchema" xmlns:xs="http://www.w3.org/2001/XMLSchema" xmlns:p="http://schemas.microsoft.com/office/2006/metadata/properties" xmlns:ns3="4a7669a9-a011-4939-9a62-ac1a8914829f" xmlns:ns4="c51ce0d9-b5e0-4520-89e9-ff5f84fa91bb" targetNamespace="http://schemas.microsoft.com/office/2006/metadata/properties" ma:root="true" ma:fieldsID="6ff959d587943decef98cfd3092e04aa" ns3:_="" ns4:_="">
    <xsd:import namespace="4a7669a9-a011-4939-9a62-ac1a8914829f"/>
    <xsd:import namespace="c51ce0d9-b5e0-4520-89e9-ff5f84fa91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1ce0d9-b5e0-4520-89e9-ff5f84fa91b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13B841-C955-4605-9B34-2D4672FF7F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D3E301-E626-429E-9C07-06DADBEFD9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c51ce0d9-b5e0-4520-89e9-ff5f84fa91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240A6A-1F8E-4C56-A266-DD10B868A78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amdi M Alrashdi</dc:creator>
  <cp:keywords/>
  <dc:description/>
  <cp:lastModifiedBy>Barry Quinn (SNAM)</cp:lastModifiedBy>
  <cp:revision>2</cp:revision>
  <dcterms:created xsi:type="dcterms:W3CDTF">2025-11-26T15:26:00Z</dcterms:created>
  <dcterms:modified xsi:type="dcterms:W3CDTF">2025-11-26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</Properties>
</file>